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0F323" w14:textId="560AF460" w:rsidR="003B7528" w:rsidRPr="0030616D" w:rsidRDefault="006F4DCF">
      <w:pPr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lang w:eastAsia="ko-KR"/>
        </w:rPr>
        <w:t>Sup</w:t>
      </w:r>
      <w:r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 xml:space="preserve">plementary Material: </w:t>
      </w:r>
      <w:r w:rsidR="00210446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>A f</w:t>
      </w:r>
      <w:r w:rsidR="000B735D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 xml:space="preserve">orms </w:t>
      </w:r>
      <w:r w:rsidR="00210446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>of</w:t>
      </w:r>
      <w:r w:rsidR="000B735D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 xml:space="preserve"> expert op</w:t>
      </w:r>
      <w:r w:rsidR="00210446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>i</w:t>
      </w:r>
      <w:r w:rsidR="000B735D" w:rsidRPr="0030616D"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  <w:t>nion survey</w:t>
      </w:r>
    </w:p>
    <w:p w14:paraId="661C40AE" w14:textId="77777777" w:rsidR="00770C79" w:rsidRPr="0030616D" w:rsidRDefault="00770C79" w:rsidP="003D71A8">
      <w:pPr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</w:pPr>
    </w:p>
    <w:tbl>
      <w:tblPr>
        <w:tblStyle w:val="a6"/>
        <w:tblW w:w="0" w:type="auto"/>
        <w:tblInd w:w="421" w:type="dxa"/>
        <w:tblLook w:val="04A0" w:firstRow="1" w:lastRow="0" w:firstColumn="1" w:lastColumn="0" w:noHBand="0" w:noVBand="1"/>
      </w:tblPr>
      <w:tblGrid>
        <w:gridCol w:w="4944"/>
        <w:gridCol w:w="5365"/>
      </w:tblGrid>
      <w:tr w:rsidR="0030616D" w:rsidRPr="0030616D" w14:paraId="1A9AF5D6" w14:textId="77777777" w:rsidTr="004A7B16">
        <w:trPr>
          <w:trHeight w:val="495"/>
        </w:trPr>
        <w:tc>
          <w:tcPr>
            <w:tcW w:w="4944" w:type="dxa"/>
            <w:vAlign w:val="center"/>
          </w:tcPr>
          <w:p w14:paraId="64EA518A" w14:textId="77777777" w:rsidR="00770C79" w:rsidRPr="0030616D" w:rsidRDefault="00770C79" w:rsidP="00D1057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  <w:t xml:space="preserve">Participating country </w:t>
            </w:r>
          </w:p>
        </w:tc>
        <w:tc>
          <w:tcPr>
            <w:tcW w:w="5365" w:type="dxa"/>
          </w:tcPr>
          <w:p w14:paraId="0C46FE6B" w14:textId="77777777" w:rsidR="00770C79" w:rsidRPr="0030616D" w:rsidRDefault="00770C79" w:rsidP="003D71A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</w:pPr>
          </w:p>
        </w:tc>
      </w:tr>
      <w:tr w:rsidR="00770C79" w:rsidRPr="0030616D" w14:paraId="699C7D79" w14:textId="77777777" w:rsidTr="004A7B16">
        <w:trPr>
          <w:trHeight w:val="495"/>
        </w:trPr>
        <w:tc>
          <w:tcPr>
            <w:tcW w:w="4944" w:type="dxa"/>
            <w:vAlign w:val="center"/>
          </w:tcPr>
          <w:p w14:paraId="45D5D79A" w14:textId="77777777" w:rsidR="00770C79" w:rsidRPr="0030616D" w:rsidRDefault="00770C79" w:rsidP="00D1057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  <w:t>Co-authors</w:t>
            </w:r>
          </w:p>
        </w:tc>
        <w:tc>
          <w:tcPr>
            <w:tcW w:w="5365" w:type="dxa"/>
          </w:tcPr>
          <w:p w14:paraId="37BD0603" w14:textId="77777777" w:rsidR="00770C79" w:rsidRPr="0030616D" w:rsidRDefault="00770C79" w:rsidP="003D71A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ko-KR"/>
              </w:rPr>
            </w:pPr>
          </w:p>
        </w:tc>
      </w:tr>
    </w:tbl>
    <w:p w14:paraId="338689BD" w14:textId="77777777" w:rsidR="003B0F0C" w:rsidRPr="0030616D" w:rsidRDefault="003B0F0C" w:rsidP="003D71A8">
      <w:pPr>
        <w:rPr>
          <w:rFonts w:ascii="Times New Roman" w:hAnsi="Times New Roman" w:cs="Times New Roman"/>
          <w:b/>
          <w:color w:val="000000" w:themeColor="text1"/>
          <w:sz w:val="24"/>
          <w:lang w:eastAsia="ko-KR"/>
        </w:rPr>
      </w:pPr>
    </w:p>
    <w:p w14:paraId="4B5ED806" w14:textId="77777777" w:rsidR="00F347A1" w:rsidRPr="0030616D" w:rsidRDefault="00E00E52" w:rsidP="003E71FC">
      <w:pPr>
        <w:pStyle w:val="a3"/>
        <w:numPr>
          <w:ilvl w:val="0"/>
          <w:numId w:val="5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Please se</w:t>
      </w:r>
      <w:r w:rsidR="00F347A1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lect 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the marginalized and vulnerable populations</w:t>
      </w:r>
      <w:r w:rsidR="00F347A1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who requir</w:t>
      </w:r>
      <w:r w:rsidR="00894755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e</w:t>
      </w:r>
      <w:r w:rsidR="00F347A1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specific attention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based on your country’s experience during </w:t>
      </w:r>
      <w:r w:rsidR="003E71FC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the 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COVID-19 pandemic.</w:t>
      </w:r>
    </w:p>
    <w:tbl>
      <w:tblPr>
        <w:tblStyle w:val="a6"/>
        <w:tblW w:w="0" w:type="auto"/>
        <w:tblInd w:w="704" w:type="dxa"/>
        <w:tblLook w:val="04A0" w:firstRow="1" w:lastRow="0" w:firstColumn="1" w:lastColumn="0" w:noHBand="0" w:noVBand="1"/>
      </w:tblPr>
      <w:tblGrid>
        <w:gridCol w:w="10086"/>
      </w:tblGrid>
      <w:tr w:rsidR="0030616D" w:rsidRPr="0030616D" w14:paraId="73E3FF23" w14:textId="77777777" w:rsidTr="002A268F">
        <w:tc>
          <w:tcPr>
            <w:tcW w:w="10086" w:type="dxa"/>
            <w:tcBorders>
              <w:bottom w:val="single" w:sz="4" w:space="0" w:color="auto"/>
            </w:tcBorders>
          </w:tcPr>
          <w:p w14:paraId="10923925" w14:textId="77777777" w:rsidR="00B207EA" w:rsidRPr="0030616D" w:rsidRDefault="00B207EA" w:rsidP="00BD084A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Older people</w:t>
            </w:r>
          </w:p>
          <w:p w14:paraId="54A7078C" w14:textId="77777777" w:rsidR="00BD084A" w:rsidRPr="0030616D" w:rsidRDefault="00BD084A" w:rsidP="00BD084A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Women</w:t>
            </w:r>
          </w:p>
          <w:p w14:paraId="26D96E29" w14:textId="77777777" w:rsidR="00BD084A" w:rsidRPr="0030616D" w:rsidRDefault="00BD084A" w:rsidP="00BD084A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Adolescent, children and youth</w:t>
            </w:r>
          </w:p>
          <w:p w14:paraId="7E63EEBC" w14:textId="77777777" w:rsidR="00BD084A" w:rsidRPr="0030616D" w:rsidRDefault="00BD084A" w:rsidP="00BD084A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eople with disabilities or mental health conditions</w:t>
            </w:r>
          </w:p>
          <w:p w14:paraId="5ACAAC50" w14:textId="77777777" w:rsidR="00EB754E" w:rsidRPr="0030616D" w:rsidRDefault="00EB754E" w:rsidP="00EB754E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Migrants, refugees, stateless and internally displaced persons, conflict-affected populations</w:t>
            </w:r>
          </w:p>
          <w:p w14:paraId="2C416962" w14:textId="77777777" w:rsidR="00BD084A" w:rsidRPr="0030616D" w:rsidRDefault="00BD084A" w:rsidP="00EB754E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eople in detention or in institutionalized settings (e.g. persons in psychiatric care, drug rehabilitation centers, old age homes)</w:t>
            </w:r>
          </w:p>
          <w:p w14:paraId="647492CA" w14:textId="77777777" w:rsidR="00BD084A" w:rsidRPr="0030616D" w:rsidRDefault="00BD084A" w:rsidP="00BD084A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lum dwellers, people in informal settlements, homeless persons</w:t>
            </w:r>
          </w:p>
          <w:p w14:paraId="67304671" w14:textId="77777777" w:rsidR="00227CD8" w:rsidRPr="0030616D" w:rsidRDefault="00227CD8" w:rsidP="00227CD8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mall farmers, fishers, pastoralists, rural workers in informal and formal markets, and other people living in remote rural areas as well as urban informal sector and self- employed who depend on market for food</w:t>
            </w:r>
          </w:p>
          <w:p w14:paraId="420B4EF1" w14:textId="77777777" w:rsidR="00227CD8" w:rsidRPr="0030616D" w:rsidRDefault="00227CD8" w:rsidP="00227CD8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he food insecure, particularly in countries affected by prolonged conflict and crisis</w:t>
            </w:r>
          </w:p>
          <w:p w14:paraId="46E050FC" w14:textId="77777777" w:rsidR="00227CD8" w:rsidRPr="0030616D" w:rsidRDefault="00227CD8" w:rsidP="00227CD8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eople in extreme poverty or facing insecure and informal work and incomes</w:t>
            </w:r>
          </w:p>
          <w:p w14:paraId="268FC0CB" w14:textId="77777777" w:rsidR="00227CD8" w:rsidRPr="0030616D" w:rsidRDefault="00227CD8" w:rsidP="00227CD8">
            <w:pPr>
              <w:pStyle w:val="a3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roups that are particularly vulnerable and marginalized because laws, policies and practices do not protect them from discrimination and exclusion (e.g. LGBTI people).</w:t>
            </w:r>
          </w:p>
        </w:tc>
      </w:tr>
      <w:tr w:rsidR="0030616D" w:rsidRPr="0030616D" w14:paraId="393F1B0D" w14:textId="77777777" w:rsidTr="002A268F">
        <w:tc>
          <w:tcPr>
            <w:tcW w:w="10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FE84A" w14:textId="77777777" w:rsidR="00735849" w:rsidRPr="0030616D" w:rsidRDefault="00735849" w:rsidP="00D51DBC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eastAsia="ko-KR"/>
              </w:rPr>
              <w:t xml:space="preserve">Source: </w:t>
            </w:r>
            <w:r w:rsidR="007E76F0" w:rsidRPr="0030616D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eastAsia="ko-KR"/>
              </w:rPr>
              <w:t>United Nations. (2020) A UN framework for the immediate socioeconomic response to COVID-19. New York, NY: United Nations.</w:t>
            </w:r>
          </w:p>
        </w:tc>
      </w:tr>
    </w:tbl>
    <w:p w14:paraId="44FD9618" w14:textId="77777777" w:rsidR="00E64A38" w:rsidRPr="0030616D" w:rsidRDefault="00F57939" w:rsidP="00F57939">
      <w:pPr>
        <w:pStyle w:val="a3"/>
        <w:numPr>
          <w:ilvl w:val="0"/>
          <w:numId w:val="12"/>
        </w:numPr>
        <w:rPr>
          <w:rFonts w:ascii="Times New Roman" w:hAnsi="Times New Roman" w:cs="Times New Roman"/>
          <w:i/>
          <w:color w:val="000000" w:themeColor="text1"/>
          <w:sz w:val="20"/>
          <w:szCs w:val="24"/>
          <w:lang w:eastAsia="ko-KR"/>
        </w:rPr>
      </w:pPr>
      <w:r w:rsidRPr="0030616D">
        <w:rPr>
          <w:rFonts w:ascii="Times New Roman" w:hAnsi="Times New Roman" w:cs="Times New Roman"/>
          <w:i/>
          <w:color w:val="000000" w:themeColor="text1"/>
          <w:sz w:val="20"/>
          <w:szCs w:val="24"/>
          <w:lang w:eastAsia="ko-KR"/>
        </w:rPr>
        <w:t xml:space="preserve">Please fill </w:t>
      </w:r>
      <w:r w:rsidR="007440FF" w:rsidRPr="0030616D">
        <w:rPr>
          <w:rFonts w:ascii="Times New Roman" w:hAnsi="Times New Roman" w:cs="Times New Roman"/>
          <w:i/>
          <w:color w:val="000000" w:themeColor="text1"/>
          <w:sz w:val="20"/>
          <w:szCs w:val="24"/>
          <w:lang w:eastAsia="ko-KR"/>
        </w:rPr>
        <w:t xml:space="preserve">out </w:t>
      </w:r>
      <w:r w:rsidRPr="0030616D">
        <w:rPr>
          <w:rFonts w:ascii="Times New Roman" w:hAnsi="Times New Roman" w:cs="Times New Roman"/>
          <w:i/>
          <w:color w:val="000000" w:themeColor="text1"/>
          <w:sz w:val="20"/>
          <w:szCs w:val="24"/>
          <w:lang w:eastAsia="ko-KR"/>
        </w:rPr>
        <w:t>this form</w:t>
      </w:r>
    </w:p>
    <w:tbl>
      <w:tblPr>
        <w:tblStyle w:val="a6"/>
        <w:tblW w:w="0" w:type="auto"/>
        <w:tblInd w:w="846" w:type="dxa"/>
        <w:tblLook w:val="04A0" w:firstRow="1" w:lastRow="0" w:firstColumn="1" w:lastColumn="0" w:noHBand="0" w:noVBand="1"/>
      </w:tblPr>
      <w:tblGrid>
        <w:gridCol w:w="3458"/>
        <w:gridCol w:w="6249"/>
      </w:tblGrid>
      <w:tr w:rsidR="0030616D" w:rsidRPr="0030616D" w14:paraId="5796E69C" w14:textId="77777777" w:rsidTr="00D803FF">
        <w:trPr>
          <w:trHeight w:val="687"/>
        </w:trPr>
        <w:tc>
          <w:tcPr>
            <w:tcW w:w="3458" w:type="dxa"/>
          </w:tcPr>
          <w:p w14:paraId="4F73DE6D" w14:textId="77777777" w:rsidR="00E64A38" w:rsidRPr="0030616D" w:rsidRDefault="00F16080" w:rsidP="00E0426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Vulnerable p</w:t>
            </w:r>
            <w:r w:rsidR="00E64A38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opulation</w:t>
            </w:r>
          </w:p>
        </w:tc>
        <w:tc>
          <w:tcPr>
            <w:tcW w:w="6248" w:type="dxa"/>
          </w:tcPr>
          <w:p w14:paraId="2B28CEEB" w14:textId="77777777" w:rsidR="00E64A38" w:rsidRPr="0030616D" w:rsidRDefault="008219F4" w:rsidP="005344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R</w:t>
            </w:r>
            <w:r w:rsidR="00E64A38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eason</w:t>
            </w:r>
            <w:r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 for selecting this population</w:t>
            </w:r>
            <w:r w:rsidR="00273EF5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  <w:lang w:eastAsia="ko-KR"/>
              </w:rPr>
              <w:t>*</w:t>
            </w:r>
            <w:r w:rsidR="00E64A38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 </w:t>
            </w:r>
            <w:r w:rsidR="00691E6D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and </w:t>
            </w:r>
            <w:r w:rsidR="005F6420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current </w:t>
            </w:r>
            <w:r w:rsidR="00691E6D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health policies for </w:t>
            </w:r>
            <w:r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them</w:t>
            </w:r>
            <w:r w:rsidR="00FD3FFE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 </w:t>
            </w:r>
            <w:r w:rsidR="005F6420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(or </w:t>
            </w:r>
            <w:r w:rsidR="0053441A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policy </w:t>
            </w:r>
            <w:r w:rsidR="005F6420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>recommendation)</w:t>
            </w:r>
            <w:r w:rsidR="007D1450" w:rsidRPr="0030616D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ko-KR"/>
              </w:rPr>
              <w:t xml:space="preserve"> </w:t>
            </w:r>
          </w:p>
        </w:tc>
      </w:tr>
      <w:tr w:rsidR="0030616D" w:rsidRPr="0030616D" w14:paraId="7173D157" w14:textId="77777777" w:rsidTr="00D803FF">
        <w:trPr>
          <w:trHeight w:val="1468"/>
        </w:trPr>
        <w:tc>
          <w:tcPr>
            <w:tcW w:w="3458" w:type="dxa"/>
          </w:tcPr>
          <w:p w14:paraId="5319D553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 xml:space="preserve">1st priority: </w:t>
            </w:r>
          </w:p>
        </w:tc>
        <w:tc>
          <w:tcPr>
            <w:tcW w:w="6248" w:type="dxa"/>
          </w:tcPr>
          <w:p w14:paraId="2119A526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6FE16E08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364710D5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5F5D92D2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23D65B28" w14:textId="77777777" w:rsidR="00585FDE" w:rsidRPr="0030616D" w:rsidRDefault="00585FD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  <w:tr w:rsidR="0030616D" w:rsidRPr="0030616D" w14:paraId="13DC100F" w14:textId="77777777" w:rsidTr="00D803FF">
        <w:trPr>
          <w:trHeight w:val="1468"/>
        </w:trPr>
        <w:tc>
          <w:tcPr>
            <w:tcW w:w="3458" w:type="dxa"/>
          </w:tcPr>
          <w:p w14:paraId="0332DF36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>2nd priority:</w:t>
            </w:r>
          </w:p>
        </w:tc>
        <w:tc>
          <w:tcPr>
            <w:tcW w:w="6248" w:type="dxa"/>
          </w:tcPr>
          <w:p w14:paraId="51A9BD9C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77DBDCD7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48B42CC6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43268DC2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39191F8C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  <w:tr w:rsidR="0030616D" w:rsidRPr="0030616D" w14:paraId="09304D4E" w14:textId="77777777" w:rsidTr="00D803FF">
        <w:trPr>
          <w:trHeight w:val="1468"/>
        </w:trPr>
        <w:tc>
          <w:tcPr>
            <w:tcW w:w="3458" w:type="dxa"/>
          </w:tcPr>
          <w:p w14:paraId="7C60CCE3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>3rd priority:</w:t>
            </w:r>
          </w:p>
        </w:tc>
        <w:tc>
          <w:tcPr>
            <w:tcW w:w="6248" w:type="dxa"/>
          </w:tcPr>
          <w:p w14:paraId="28A11E92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481E957D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5859BD11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05B71B28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5C99892C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  <w:tr w:rsidR="0030616D" w:rsidRPr="0030616D" w14:paraId="26AE6EB9" w14:textId="77777777" w:rsidTr="00D803FF">
        <w:trPr>
          <w:trHeight w:val="1468"/>
        </w:trPr>
        <w:tc>
          <w:tcPr>
            <w:tcW w:w="3458" w:type="dxa"/>
            <w:tcBorders>
              <w:bottom w:val="single" w:sz="4" w:space="0" w:color="auto"/>
            </w:tcBorders>
          </w:tcPr>
          <w:p w14:paraId="1D126787" w14:textId="77777777" w:rsidR="00E64A38" w:rsidRPr="0030616D" w:rsidRDefault="00D8380F" w:rsidP="00D8380F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 xml:space="preserve">Marginalized and vulnerable group not listed above </w:t>
            </w:r>
          </w:p>
        </w:tc>
        <w:tc>
          <w:tcPr>
            <w:tcW w:w="6248" w:type="dxa"/>
            <w:tcBorders>
              <w:bottom w:val="single" w:sz="4" w:space="0" w:color="auto"/>
            </w:tcBorders>
          </w:tcPr>
          <w:p w14:paraId="661A76BD" w14:textId="77777777" w:rsidR="00E64A38" w:rsidRPr="0030616D" w:rsidRDefault="00E64A38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204A228E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571C58A8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75821246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1A040131" w14:textId="77777777" w:rsidR="002415EE" w:rsidRPr="0030616D" w:rsidRDefault="002415EE" w:rsidP="00E64A38">
            <w:pP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  <w:tr w:rsidR="0030616D" w:rsidRPr="0030616D" w14:paraId="33616A38" w14:textId="77777777" w:rsidTr="00D803FF">
        <w:trPr>
          <w:trHeight w:val="327"/>
        </w:trPr>
        <w:tc>
          <w:tcPr>
            <w:tcW w:w="9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A7259" w14:textId="77777777" w:rsidR="00E64A38" w:rsidRPr="0030616D" w:rsidRDefault="00E64A38" w:rsidP="00087E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ko-KR"/>
              </w:rPr>
              <w:t>*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If there was a special event, </w:t>
            </w:r>
            <w:r w:rsidR="00A0335E"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please describe 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the </w:t>
            </w:r>
            <w:r w:rsidR="00A0335E"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details such as date and situation.</w:t>
            </w:r>
            <w:r w:rsidR="00832316"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="00087E72" w:rsidRPr="00306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Please insert references or materials if possible. </w:t>
            </w:r>
          </w:p>
        </w:tc>
      </w:tr>
    </w:tbl>
    <w:p w14:paraId="3B34AE6D" w14:textId="77777777" w:rsidR="00D803FF" w:rsidRPr="0030616D" w:rsidRDefault="00D803FF" w:rsidP="00D803FF">
      <w:pPr>
        <w:pStyle w:val="a3"/>
        <w:ind w:left="76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6F145B65" w14:textId="77777777" w:rsidR="00D803FF" w:rsidRPr="0030616D" w:rsidRDefault="00D803FF" w:rsidP="00D803FF">
      <w:pPr>
        <w:pStyle w:val="a3"/>
        <w:ind w:left="76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7B031CB0" w14:textId="77777777" w:rsidR="00D803FF" w:rsidRPr="0030616D" w:rsidRDefault="00D803FF" w:rsidP="00D803FF">
      <w:pPr>
        <w:pStyle w:val="a3"/>
        <w:ind w:left="76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41707476" w14:textId="77777777" w:rsidR="00785586" w:rsidRPr="0030616D" w:rsidRDefault="00203F98" w:rsidP="00785586">
      <w:pPr>
        <w:pStyle w:val="a3"/>
        <w:numPr>
          <w:ilvl w:val="0"/>
          <w:numId w:val="5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Please </w:t>
      </w:r>
      <w:r w:rsidR="00D43B1D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describe and rate the indicators below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focused on the marginalized and vulnerable population</w:t>
      </w:r>
      <w:r w:rsidR="00785586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s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</w:t>
      </w:r>
      <w:r w:rsidR="00D43B1D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during the COVID-19 pandemic 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in your country.</w:t>
      </w:r>
    </w:p>
    <w:p w14:paraId="1230BBB2" w14:textId="77777777" w:rsidR="00063B29" w:rsidRPr="0030616D" w:rsidRDefault="00063B29" w:rsidP="005209D8">
      <w:pPr>
        <w:pStyle w:val="a3"/>
        <w:numPr>
          <w:ilvl w:val="0"/>
          <w:numId w:val="12"/>
        </w:num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eastAsia="ko-KR"/>
        </w:rPr>
      </w:pP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These indicators are based on Global Health Security Index. Please refer recent GHS </w:t>
      </w:r>
      <w:r w:rsidR="005209D8"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methodology report and </w:t>
      </w: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>raw data files</w:t>
      </w:r>
      <w:r w:rsidR="005209D8"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 for the descriptions </w:t>
      </w:r>
      <w:r w:rsidR="00417EE6"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of the indicators </w:t>
      </w:r>
      <w:r w:rsidR="005209D8"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and country results </w:t>
      </w: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>(</w:t>
      </w:r>
      <w:hyperlink r:id="rId8" w:history="1">
        <w:r w:rsidRPr="0030616D">
          <w:rPr>
            <w:rStyle w:val="a4"/>
            <w:rFonts w:ascii="Times New Roman" w:hAnsi="Times New Roman" w:cs="Times New Roman"/>
            <w:i/>
            <w:color w:val="000000" w:themeColor="text1"/>
            <w:sz w:val="20"/>
            <w:szCs w:val="20"/>
            <w:lang w:eastAsia="ko-KR"/>
          </w:rPr>
          <w:t>https://www.ghsindex.org/report-model/</w:t>
        </w:r>
      </w:hyperlink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>)</w:t>
      </w:r>
      <w:r w:rsidR="00740E29"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. </w:t>
      </w:r>
    </w:p>
    <w:tbl>
      <w:tblPr>
        <w:tblStyle w:val="a6"/>
        <w:tblW w:w="0" w:type="auto"/>
        <w:tblInd w:w="704" w:type="dxa"/>
        <w:tblLook w:val="04A0" w:firstRow="1" w:lastRow="0" w:firstColumn="1" w:lastColumn="0" w:noHBand="0" w:noVBand="1"/>
      </w:tblPr>
      <w:tblGrid>
        <w:gridCol w:w="1450"/>
        <w:gridCol w:w="1539"/>
        <w:gridCol w:w="1833"/>
        <w:gridCol w:w="3541"/>
        <w:gridCol w:w="1723"/>
      </w:tblGrid>
      <w:tr w:rsidR="0030616D" w:rsidRPr="0030616D" w14:paraId="497173C0" w14:textId="77777777" w:rsidTr="00063B29">
        <w:trPr>
          <w:trHeight w:val="277"/>
        </w:trPr>
        <w:tc>
          <w:tcPr>
            <w:tcW w:w="1450" w:type="dxa"/>
            <w:vMerge w:val="restart"/>
          </w:tcPr>
          <w:p w14:paraId="729D538F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1539" w:type="dxa"/>
            <w:vMerge w:val="restart"/>
          </w:tcPr>
          <w:p w14:paraId="189B821F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Indicator</w:t>
            </w:r>
          </w:p>
        </w:tc>
        <w:tc>
          <w:tcPr>
            <w:tcW w:w="1833" w:type="dxa"/>
            <w:vMerge w:val="restart"/>
          </w:tcPr>
          <w:p w14:paraId="20DBABC4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5264" w:type="dxa"/>
            <w:gridSpan w:val="2"/>
          </w:tcPr>
          <w:p w14:paraId="26594324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Health policy for the marginalized and vulnerable pops</w:t>
            </w:r>
          </w:p>
        </w:tc>
      </w:tr>
      <w:tr w:rsidR="0030616D" w:rsidRPr="0030616D" w14:paraId="0BDA55C4" w14:textId="77777777" w:rsidTr="00063B29">
        <w:trPr>
          <w:trHeight w:val="298"/>
        </w:trPr>
        <w:tc>
          <w:tcPr>
            <w:tcW w:w="1450" w:type="dxa"/>
            <w:vMerge/>
          </w:tcPr>
          <w:p w14:paraId="20726505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39" w:type="dxa"/>
            <w:vMerge/>
          </w:tcPr>
          <w:p w14:paraId="5F9A233E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833" w:type="dxa"/>
            <w:vMerge/>
          </w:tcPr>
          <w:p w14:paraId="3746E4BB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3541" w:type="dxa"/>
          </w:tcPr>
          <w:p w14:paraId="35C1A04B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>Describe specific health policies</w:t>
            </w:r>
          </w:p>
        </w:tc>
        <w:tc>
          <w:tcPr>
            <w:tcW w:w="1723" w:type="dxa"/>
          </w:tcPr>
          <w:p w14:paraId="602F263A" w14:textId="77777777" w:rsidR="00D43B1D" w:rsidRPr="0030616D" w:rsidRDefault="00D43B1D" w:rsidP="00834E9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 xml:space="preserve">Rate strength </w:t>
            </w:r>
            <w:r w:rsidR="00FE623A" w:rsidRPr="003061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 xml:space="preserve">of policy and </w:t>
            </w:r>
            <w:r w:rsidR="0057658F" w:rsidRPr="003061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>implementation</w:t>
            </w:r>
          </w:p>
        </w:tc>
      </w:tr>
      <w:tr w:rsidR="0030616D" w:rsidRPr="0030616D" w14:paraId="3AC57040" w14:textId="77777777" w:rsidTr="00063B29">
        <w:trPr>
          <w:trHeight w:val="271"/>
        </w:trPr>
        <w:tc>
          <w:tcPr>
            <w:tcW w:w="1450" w:type="dxa"/>
            <w:vMerge w:val="restart"/>
          </w:tcPr>
          <w:p w14:paraId="5218F9BF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revention</w:t>
            </w:r>
          </w:p>
        </w:tc>
        <w:tc>
          <w:tcPr>
            <w:tcW w:w="1539" w:type="dxa"/>
          </w:tcPr>
          <w:p w14:paraId="23320169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esting</w:t>
            </w:r>
          </w:p>
        </w:tc>
        <w:tc>
          <w:tcPr>
            <w:tcW w:w="1833" w:type="dxa"/>
          </w:tcPr>
          <w:p w14:paraId="506CD7A2" w14:textId="77777777" w:rsidR="00D43B1D" w:rsidRPr="0030616D" w:rsidRDefault="00D43B1D" w:rsidP="007855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arget people, Accessibility, Fee</w:t>
            </w:r>
          </w:p>
        </w:tc>
        <w:tc>
          <w:tcPr>
            <w:tcW w:w="3541" w:type="dxa"/>
          </w:tcPr>
          <w:p w14:paraId="7A994E6B" w14:textId="77777777" w:rsidR="00D43B1D" w:rsidRPr="0030616D" w:rsidRDefault="00245394" w:rsidP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E.g., </w:t>
            </w:r>
            <w:r w:rsidR="00FE623A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Anonymous free test for everyone who visits designated public health care center</w:t>
            </w:r>
          </w:p>
          <w:p w14:paraId="666266A4" w14:textId="77777777" w:rsidR="00245394" w:rsidRPr="0030616D" w:rsidRDefault="00850A9D" w:rsidP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-</w:t>
            </w:r>
            <w:r w:rsidR="00D803FF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Target people: …</w:t>
            </w:r>
          </w:p>
          <w:p w14:paraId="68088083" w14:textId="77777777" w:rsidR="00850A9D" w:rsidRPr="0030616D" w:rsidRDefault="00850A9D" w:rsidP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-Accessibility: …</w:t>
            </w:r>
          </w:p>
          <w:p w14:paraId="293700C0" w14:textId="77777777" w:rsidR="00850A9D" w:rsidRPr="0030616D" w:rsidRDefault="00850A9D" w:rsidP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-Fee: …</w:t>
            </w:r>
          </w:p>
          <w:p w14:paraId="3E249373" w14:textId="77777777" w:rsidR="00D803FF" w:rsidRPr="0030616D" w:rsidRDefault="00850A9D" w:rsidP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-</w:t>
            </w:r>
            <w:r w:rsidR="00D803FF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Reference: URL</w:t>
            </w:r>
          </w:p>
        </w:tc>
        <w:tc>
          <w:tcPr>
            <w:tcW w:w="1723" w:type="dxa"/>
          </w:tcPr>
          <w:p w14:paraId="1C398A7B" w14:textId="77777777" w:rsidR="00085B20" w:rsidRPr="0030616D" w:rsidRDefault="00085B2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5-point Likert scale</w:t>
            </w:r>
          </w:p>
          <w:p w14:paraId="66825325" w14:textId="77777777" w:rsidR="00D43B1D" w:rsidRPr="0030616D" w:rsidRDefault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0: none</w:t>
            </w:r>
          </w:p>
          <w:p w14:paraId="30BC90B4" w14:textId="77777777" w:rsidR="00FE623A" w:rsidRPr="0030616D" w:rsidRDefault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1: very </w:t>
            </w:r>
            <w:r w:rsidR="0097166D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unsatisfied</w:t>
            </w:r>
          </w:p>
          <w:p w14:paraId="4D081033" w14:textId="77777777" w:rsidR="00FE623A" w:rsidRPr="0030616D" w:rsidRDefault="00FE623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2: </w:t>
            </w:r>
            <w:r w:rsidR="0097166D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unsatisfied</w:t>
            </w:r>
          </w:p>
          <w:p w14:paraId="496240F4" w14:textId="77777777" w:rsidR="008027F0" w:rsidRPr="0030616D" w:rsidRDefault="009716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3: satisfied</w:t>
            </w:r>
          </w:p>
          <w:p w14:paraId="5962B4F8" w14:textId="77777777" w:rsidR="00FE623A" w:rsidRPr="0030616D" w:rsidRDefault="008027F0" w:rsidP="009716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4: very s</w:t>
            </w:r>
            <w:r w:rsidR="0097166D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atisfied</w:t>
            </w:r>
          </w:p>
        </w:tc>
      </w:tr>
      <w:tr w:rsidR="0030616D" w:rsidRPr="0030616D" w14:paraId="1EB6BB32" w14:textId="77777777" w:rsidTr="00063B29">
        <w:trPr>
          <w:trHeight w:val="271"/>
        </w:trPr>
        <w:tc>
          <w:tcPr>
            <w:tcW w:w="1450" w:type="dxa"/>
            <w:vMerge/>
          </w:tcPr>
          <w:p w14:paraId="43701F24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3F678464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Vaccine</w:t>
            </w:r>
          </w:p>
        </w:tc>
        <w:tc>
          <w:tcPr>
            <w:tcW w:w="1833" w:type="dxa"/>
          </w:tcPr>
          <w:p w14:paraId="014EC1C8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arget people, Accessibility, Fee</w:t>
            </w:r>
          </w:p>
        </w:tc>
        <w:tc>
          <w:tcPr>
            <w:tcW w:w="3541" w:type="dxa"/>
          </w:tcPr>
          <w:p w14:paraId="456CB3C7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7639B3E1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30616D" w:rsidRPr="0030616D" w14:paraId="2AAB8061" w14:textId="77777777" w:rsidTr="00063B29">
        <w:trPr>
          <w:trHeight w:val="535"/>
        </w:trPr>
        <w:tc>
          <w:tcPr>
            <w:tcW w:w="1450" w:type="dxa"/>
            <w:vMerge w:val="restart"/>
          </w:tcPr>
          <w:p w14:paraId="63383BC3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etection</w:t>
            </w:r>
          </w:p>
        </w:tc>
        <w:tc>
          <w:tcPr>
            <w:tcW w:w="1539" w:type="dxa"/>
          </w:tcPr>
          <w:p w14:paraId="7F59966E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urveillance</w:t>
            </w:r>
          </w:p>
          <w:p w14:paraId="2AECFE10" w14:textId="77777777" w:rsidR="00D803FF" w:rsidRPr="0030616D" w:rsidRDefault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GHS 2.4.4)</w:t>
            </w:r>
          </w:p>
        </w:tc>
        <w:tc>
          <w:tcPr>
            <w:tcW w:w="1833" w:type="dxa"/>
          </w:tcPr>
          <w:p w14:paraId="60DB6847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ical considerations during surveillance</w:t>
            </w:r>
          </w:p>
        </w:tc>
        <w:tc>
          <w:tcPr>
            <w:tcW w:w="3541" w:type="dxa"/>
          </w:tcPr>
          <w:p w14:paraId="5C3C5C09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12A3A2DC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2C125714" w14:textId="77777777" w:rsidTr="00063B29">
        <w:trPr>
          <w:trHeight w:val="535"/>
        </w:trPr>
        <w:tc>
          <w:tcPr>
            <w:tcW w:w="1450" w:type="dxa"/>
            <w:vMerge/>
          </w:tcPr>
          <w:p w14:paraId="1068D465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0A8E14A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ase-based investigation</w:t>
            </w:r>
          </w:p>
          <w:p w14:paraId="09D78903" w14:textId="77777777" w:rsidR="00D803FF" w:rsidRPr="0030616D" w:rsidRDefault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GHS 2.5.1)</w:t>
            </w:r>
          </w:p>
        </w:tc>
        <w:tc>
          <w:tcPr>
            <w:tcW w:w="1833" w:type="dxa"/>
          </w:tcPr>
          <w:p w14:paraId="2CAFE340" w14:textId="77777777" w:rsidR="00D43B1D" w:rsidRPr="0030616D" w:rsidRDefault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 investigation and contact tracing, quarantine, isolation</w:t>
            </w:r>
          </w:p>
        </w:tc>
        <w:tc>
          <w:tcPr>
            <w:tcW w:w="3541" w:type="dxa"/>
          </w:tcPr>
          <w:p w14:paraId="72ADD9B3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1285A4DC" w14:textId="77777777" w:rsidR="00D43B1D" w:rsidRPr="0030616D" w:rsidRDefault="00D43B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78C2B924" w14:textId="77777777" w:rsidTr="00063B29">
        <w:trPr>
          <w:trHeight w:val="1863"/>
        </w:trPr>
        <w:tc>
          <w:tcPr>
            <w:tcW w:w="1450" w:type="dxa"/>
            <w:vMerge w:val="restart"/>
          </w:tcPr>
          <w:p w14:paraId="56A354DC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Response</w:t>
            </w:r>
          </w:p>
        </w:tc>
        <w:tc>
          <w:tcPr>
            <w:tcW w:w="1539" w:type="dxa"/>
          </w:tcPr>
          <w:p w14:paraId="52FB5769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preparedness and response planning</w:t>
            </w:r>
          </w:p>
          <w:p w14:paraId="0F5528AB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3.1.1c)</w:t>
            </w:r>
          </w:p>
        </w:tc>
        <w:tc>
          <w:tcPr>
            <w:tcW w:w="1833" w:type="dxa"/>
          </w:tcPr>
          <w:p w14:paraId="5105F393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an overarching national public health emergency response plan is in place, does it include considerations for pediatric and/ or other vulnerable populations?</w:t>
            </w:r>
          </w:p>
        </w:tc>
        <w:tc>
          <w:tcPr>
            <w:tcW w:w="3541" w:type="dxa"/>
          </w:tcPr>
          <w:p w14:paraId="6C5E24DE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B94A03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594E8C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273BA3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278979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D1B5B6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34CDEC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CCC985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5BFE02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2C74F6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8FB9DD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1CDA2B7A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69DEA8E7" w14:textId="77777777" w:rsidTr="00063B29">
        <w:trPr>
          <w:trHeight w:val="889"/>
        </w:trPr>
        <w:tc>
          <w:tcPr>
            <w:tcW w:w="1450" w:type="dxa"/>
            <w:vMerge/>
          </w:tcPr>
          <w:p w14:paraId="61458167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28238D7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isk communication</w:t>
            </w:r>
          </w:p>
          <w:p w14:paraId="18CB6394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3.5.1b)</w:t>
            </w:r>
          </w:p>
        </w:tc>
        <w:tc>
          <w:tcPr>
            <w:tcW w:w="1833" w:type="dxa"/>
          </w:tcPr>
          <w:p w14:paraId="4DB7E594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the risk communication plan outline how messages will reach populations and sectors with different communications needs (e.g., different languages, within the country, media reach)?</w:t>
            </w:r>
          </w:p>
        </w:tc>
        <w:tc>
          <w:tcPr>
            <w:tcW w:w="3541" w:type="dxa"/>
          </w:tcPr>
          <w:p w14:paraId="22EF3D2D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4F0ABC17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145E8D25" w14:textId="77777777" w:rsidTr="00063B29">
        <w:trPr>
          <w:trHeight w:val="991"/>
        </w:trPr>
        <w:tc>
          <w:tcPr>
            <w:tcW w:w="1450" w:type="dxa"/>
            <w:vMerge/>
          </w:tcPr>
          <w:p w14:paraId="1E028B00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629B33BF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 to communications infrastructure</w:t>
            </w:r>
          </w:p>
          <w:p w14:paraId="771D21CA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3.6.1~3.6.4)</w:t>
            </w:r>
          </w:p>
        </w:tc>
        <w:tc>
          <w:tcPr>
            <w:tcW w:w="1833" w:type="dxa"/>
          </w:tcPr>
          <w:p w14:paraId="33A648CE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 to a mobile phone or internet</w:t>
            </w:r>
          </w:p>
        </w:tc>
        <w:tc>
          <w:tcPr>
            <w:tcW w:w="3541" w:type="dxa"/>
          </w:tcPr>
          <w:p w14:paraId="0D43DB95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7F4BA74F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188B30FA" w14:textId="77777777" w:rsidTr="00063B29">
        <w:trPr>
          <w:trHeight w:val="1288"/>
        </w:trPr>
        <w:tc>
          <w:tcPr>
            <w:tcW w:w="1450" w:type="dxa"/>
            <w:vMerge w:val="restart"/>
          </w:tcPr>
          <w:p w14:paraId="0A597945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system</w:t>
            </w:r>
          </w:p>
        </w:tc>
        <w:tc>
          <w:tcPr>
            <w:tcW w:w="1539" w:type="dxa"/>
          </w:tcPr>
          <w:p w14:paraId="258E01B8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capacity in clinics, hospitals, and community care centers</w:t>
            </w:r>
          </w:p>
          <w:p w14:paraId="53E4A56B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4.1.1~4.1.2)</w:t>
            </w:r>
          </w:p>
        </w:tc>
        <w:tc>
          <w:tcPr>
            <w:tcW w:w="1833" w:type="dxa"/>
          </w:tcPr>
          <w:p w14:paraId="05AACED8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vailable human resources for the broader healthcare system, facilities capacity </w:t>
            </w:r>
          </w:p>
        </w:tc>
        <w:tc>
          <w:tcPr>
            <w:tcW w:w="3541" w:type="dxa"/>
          </w:tcPr>
          <w:p w14:paraId="04CDE733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6A2B41E0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30B608D4" w14:textId="77777777" w:rsidTr="00063B29">
        <w:trPr>
          <w:trHeight w:val="1699"/>
        </w:trPr>
        <w:tc>
          <w:tcPr>
            <w:tcW w:w="1450" w:type="dxa"/>
            <w:vMerge/>
          </w:tcPr>
          <w:p w14:paraId="2EE2B14D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49B89F94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care access</w:t>
            </w:r>
          </w:p>
          <w:p w14:paraId="4ACECAFB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4.4.1~4.4.2) *except 4.4.1c</w:t>
            </w:r>
          </w:p>
        </w:tc>
        <w:tc>
          <w:tcPr>
            <w:tcW w:w="1833" w:type="dxa"/>
          </w:tcPr>
          <w:p w14:paraId="7A4DCD55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 to healthcare, guaranteed paid sick leave</w:t>
            </w:r>
          </w:p>
        </w:tc>
        <w:tc>
          <w:tcPr>
            <w:tcW w:w="3541" w:type="dxa"/>
          </w:tcPr>
          <w:p w14:paraId="15CB2107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2CBED9CB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3B1E62B8" w14:textId="77777777" w:rsidTr="00063B29">
        <w:trPr>
          <w:trHeight w:val="1132"/>
        </w:trPr>
        <w:tc>
          <w:tcPr>
            <w:tcW w:w="1450" w:type="dxa"/>
            <w:vMerge/>
          </w:tcPr>
          <w:p w14:paraId="527D7CD0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</w:tcPr>
          <w:p w14:paraId="332A2290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overage health insurance</w:t>
            </w:r>
          </w:p>
          <w:p w14:paraId="727CB079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GHS 4.4.1c)</w:t>
            </w:r>
          </w:p>
        </w:tc>
        <w:tc>
          <w:tcPr>
            <w:tcW w:w="1833" w:type="dxa"/>
          </w:tcPr>
          <w:p w14:paraId="348AFAB5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Medicare/Medicaid, out of pocket expenditures</w:t>
            </w:r>
          </w:p>
        </w:tc>
        <w:tc>
          <w:tcPr>
            <w:tcW w:w="3541" w:type="dxa"/>
          </w:tcPr>
          <w:p w14:paraId="52C0C932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3" w:type="dxa"/>
          </w:tcPr>
          <w:p w14:paraId="48F35C07" w14:textId="77777777" w:rsidR="00D803FF" w:rsidRPr="0030616D" w:rsidRDefault="00D803FF" w:rsidP="00D803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7BDEF15" w14:textId="77777777" w:rsidR="00E01C70" w:rsidRPr="0030616D" w:rsidRDefault="00E01C70" w:rsidP="008722E9">
      <w:pPr>
        <w:pStyle w:val="a3"/>
        <w:ind w:left="76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6C89C1FB" w14:textId="77777777" w:rsidR="00572F6E" w:rsidRPr="0030616D" w:rsidRDefault="00572F6E" w:rsidP="001910EF">
      <w:pPr>
        <w:pStyle w:val="a3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Please provide </w:t>
      </w:r>
      <w:r w:rsidR="00E16ED3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the 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COVID-19 health outcomes in vulnerable populations.</w:t>
      </w:r>
    </w:p>
    <w:p w14:paraId="7BE3B3B7" w14:textId="77777777" w:rsidR="00A473A4" w:rsidRPr="0030616D" w:rsidRDefault="00A473A4" w:rsidP="00A473A4">
      <w:pPr>
        <w:pStyle w:val="a3"/>
        <w:ind w:left="760"/>
        <w:rPr>
          <w:rFonts w:ascii="Times New Roman" w:hAnsi="Times New Roman" w:cs="Times New Roman"/>
          <w:color w:val="000000" w:themeColor="text1"/>
          <w:szCs w:val="24"/>
          <w:lang w:eastAsia="ko-KR"/>
        </w:rPr>
      </w:pPr>
      <w:r w:rsidRPr="0030616D">
        <w:rPr>
          <w:rFonts w:ascii="Times New Roman" w:eastAsia="맑은 고딕" w:hAnsi="Times New Roman" w:cs="Times New Roman"/>
          <w:i/>
          <w:color w:val="000000" w:themeColor="text1"/>
          <w:sz w:val="20"/>
          <w:szCs w:val="20"/>
          <w:lang w:eastAsia="ko-KR"/>
        </w:rPr>
        <w:t>※</w:t>
      </w: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 If there are no specific statistics, an expert opinion can be substituted. </w:t>
      </w:r>
    </w:p>
    <w:tbl>
      <w:tblPr>
        <w:tblStyle w:val="a6"/>
        <w:tblW w:w="0" w:type="auto"/>
        <w:tblInd w:w="704" w:type="dxa"/>
        <w:tblLook w:val="04A0" w:firstRow="1" w:lastRow="0" w:firstColumn="1" w:lastColumn="0" w:noHBand="0" w:noVBand="1"/>
      </w:tblPr>
      <w:tblGrid>
        <w:gridCol w:w="1063"/>
        <w:gridCol w:w="9023"/>
      </w:tblGrid>
      <w:tr w:rsidR="0030616D" w:rsidRPr="0030616D" w14:paraId="25DE0924" w14:textId="77777777" w:rsidTr="00116D66">
        <w:trPr>
          <w:trHeight w:val="535"/>
        </w:trPr>
        <w:tc>
          <w:tcPr>
            <w:tcW w:w="1559" w:type="dxa"/>
          </w:tcPr>
          <w:p w14:paraId="6972654B" w14:textId="77777777" w:rsidR="00572F6E" w:rsidRPr="0030616D" w:rsidRDefault="00572F6E" w:rsidP="00116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8527" w:type="dxa"/>
          </w:tcPr>
          <w:p w14:paraId="64A4EB26" w14:textId="77777777" w:rsidR="00572F6E" w:rsidRPr="0030616D" w:rsidRDefault="00572F6E" w:rsidP="00116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COVID-19 Morbidity/Mortality</w:t>
            </w:r>
          </w:p>
        </w:tc>
      </w:tr>
      <w:tr w:rsidR="00572F6E" w:rsidRPr="0030616D" w14:paraId="19A1ED8C" w14:textId="77777777" w:rsidTr="00116D66">
        <w:trPr>
          <w:trHeight w:val="3545"/>
        </w:trPr>
        <w:tc>
          <w:tcPr>
            <w:tcW w:w="1559" w:type="dxa"/>
          </w:tcPr>
          <w:p w14:paraId="521178FA" w14:textId="77777777" w:rsidR="00572F6E" w:rsidRPr="0030616D" w:rsidRDefault="00572F6E" w:rsidP="00116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Health outcome</w:t>
            </w:r>
          </w:p>
        </w:tc>
        <w:tc>
          <w:tcPr>
            <w:tcW w:w="8527" w:type="dxa"/>
          </w:tcPr>
          <w:p w14:paraId="035AF2EE" w14:textId="77777777" w:rsidR="00572F6E" w:rsidRPr="0030616D" w:rsidRDefault="00572F6E" w:rsidP="00116D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1) The number of confirmed COVID-19 cases and deaths</w:t>
            </w:r>
          </w:p>
          <w:p w14:paraId="53263B59" w14:textId="77777777" w:rsidR="00572F6E" w:rsidRPr="0030616D" w:rsidRDefault="00572F6E" w:rsidP="00116D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tbl>
            <w:tblPr>
              <w:tblW w:w="8807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403"/>
              <w:gridCol w:w="4404"/>
            </w:tblGrid>
            <w:tr w:rsidR="0030616D" w:rsidRPr="0030616D" w14:paraId="3EDB814C" w14:textId="77777777" w:rsidTr="00116D66">
              <w:trPr>
                <w:trHeight w:val="378"/>
              </w:trPr>
              <w:tc>
                <w:tcPr>
                  <w:tcW w:w="440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BFA995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First confirmed case of COVID-19: </w:t>
                  </w:r>
                </w:p>
              </w:tc>
              <w:tc>
                <w:tcPr>
                  <w:tcW w:w="440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FD9BAAE" w14:textId="77777777" w:rsidR="00572F6E" w:rsidRPr="0030616D" w:rsidRDefault="001910EF" w:rsidP="001910EF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bCs/>
                      <w:i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i/>
                      <w:color w:val="000000" w:themeColor="text1"/>
                      <w:sz w:val="20"/>
                      <w:szCs w:val="20"/>
                      <w:lang w:eastAsia="ko-KR"/>
                    </w:rPr>
                    <w:t>First date of data</w:t>
                  </w:r>
                </w:p>
              </w:tc>
            </w:tr>
            <w:tr w:rsidR="0030616D" w:rsidRPr="0030616D" w14:paraId="426144F0" w14:textId="77777777" w:rsidTr="00116D66">
              <w:trPr>
                <w:trHeight w:val="425"/>
              </w:trPr>
              <w:tc>
                <w:tcPr>
                  <w:tcW w:w="440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C2385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Index date: </w:t>
                  </w:r>
                </w:p>
              </w:tc>
              <w:tc>
                <w:tcPr>
                  <w:tcW w:w="440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4EB4FCD" w14:textId="77777777" w:rsidR="00572F6E" w:rsidRPr="0030616D" w:rsidRDefault="001910EF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bCs/>
                      <w:i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i/>
                      <w:color w:val="000000" w:themeColor="text1"/>
                      <w:sz w:val="20"/>
                      <w:szCs w:val="20"/>
                      <w:lang w:eastAsia="ko-KR"/>
                    </w:rPr>
                    <w:t>Last date of data</w:t>
                  </w:r>
                </w:p>
              </w:tc>
            </w:tr>
          </w:tbl>
          <w:p w14:paraId="289E8062" w14:textId="77777777" w:rsidR="00572F6E" w:rsidRPr="0030616D" w:rsidRDefault="00572F6E" w:rsidP="00116D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W w:w="8462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139"/>
              <w:gridCol w:w="2463"/>
              <w:gridCol w:w="2042"/>
              <w:gridCol w:w="1818"/>
            </w:tblGrid>
            <w:tr w:rsidR="0030616D" w:rsidRPr="0030616D" w14:paraId="0AD1CC08" w14:textId="77777777" w:rsidTr="00116D66">
              <w:trPr>
                <w:trHeight w:val="343"/>
              </w:trPr>
              <w:tc>
                <w:tcPr>
                  <w:tcW w:w="213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FF73B" w14:textId="77777777" w:rsidR="00572F6E" w:rsidRPr="0030616D" w:rsidRDefault="00572F6E" w:rsidP="00116D66">
                  <w:pPr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　</w:t>
                  </w:r>
                </w:p>
              </w:tc>
              <w:tc>
                <w:tcPr>
                  <w:tcW w:w="24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C8525" w14:textId="77777777" w:rsidR="00572F6E" w:rsidRPr="0030616D" w:rsidRDefault="00572F6E" w:rsidP="00116D66">
                  <w:pPr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Population </w:t>
                  </w: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vertAlign w:val="superscript"/>
                      <w:lang w:eastAsia="ko-KR"/>
                    </w:rPr>
                    <w:t>1)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CE02B" w14:textId="77777777" w:rsidR="00572F6E" w:rsidRPr="0030616D" w:rsidRDefault="00572F6E" w:rsidP="00116D66">
                  <w:pPr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Cases </w:t>
                  </w: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vertAlign w:val="superscript"/>
                      <w:lang w:eastAsia="ko-KR"/>
                    </w:rPr>
                    <w:t>2)</w:t>
                  </w:r>
                </w:p>
              </w:tc>
              <w:tc>
                <w:tcPr>
                  <w:tcW w:w="18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091AF" w14:textId="77777777" w:rsidR="00572F6E" w:rsidRPr="0030616D" w:rsidRDefault="00572F6E" w:rsidP="00116D66">
                  <w:pPr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 xml:space="preserve">Death </w:t>
                  </w: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vertAlign w:val="superscript"/>
                      <w:lang w:eastAsia="ko-KR"/>
                    </w:rPr>
                    <w:t>3)</w:t>
                  </w:r>
                </w:p>
              </w:tc>
            </w:tr>
            <w:tr w:rsidR="0030616D" w:rsidRPr="0030616D" w14:paraId="72CF71C8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D0023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  <w:t>Total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4AFF28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2B5D19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F716F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3EC19E3A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D0A48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Gender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0331C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5B9E6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B988CA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4A343D0D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FDFAE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Men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94CA10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1895F6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3DE985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58D058D7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6FC3B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Women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D73B79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17B34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B0699C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1EE5529C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D21C5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Age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57175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4E8F1E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D51DCF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4EB1DF05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EFE4A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80+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8E5200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EC79CE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09A955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6B11E50D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5A50D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70-7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599C37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CAE88A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47A1A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6B621862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D0BF3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60-6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0363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FD3DD0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39403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223D4F8C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4E58AB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50-5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AC75B5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C7593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7538F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5650E207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162FC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40-4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DF2F13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1D90FD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036BE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7991E804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BF98F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30-3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A1ED0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F8FD9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0E2AEF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7E4F1C3A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ECF72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20-2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E93B21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E3E6C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FDA27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2C17FF53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ACB37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10-1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52D76C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F06ED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990E1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664E3CE0" w14:textId="77777777" w:rsidTr="00572F6E">
              <w:trPr>
                <w:trHeight w:val="343"/>
              </w:trPr>
              <w:tc>
                <w:tcPr>
                  <w:tcW w:w="21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AE919" w14:textId="77777777" w:rsidR="00572F6E" w:rsidRPr="0030616D" w:rsidRDefault="00572F6E" w:rsidP="00116D66">
                  <w:pPr>
                    <w:spacing w:after="0" w:line="240" w:lineRule="auto"/>
                    <w:ind w:firstLineChars="100" w:firstLine="200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  <w:t>0-9</w:t>
                  </w:r>
                </w:p>
              </w:tc>
              <w:tc>
                <w:tcPr>
                  <w:tcW w:w="24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BD24AB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20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34A3FD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8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840204" w14:textId="77777777" w:rsidR="00572F6E" w:rsidRPr="0030616D" w:rsidRDefault="00572F6E" w:rsidP="00116D66">
                  <w:pPr>
                    <w:spacing w:after="0" w:line="240" w:lineRule="auto"/>
                    <w:jc w:val="right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30616D" w:rsidRPr="0030616D" w14:paraId="53EF72AE" w14:textId="77777777" w:rsidTr="00116D66">
              <w:trPr>
                <w:trHeight w:val="343"/>
              </w:trPr>
              <w:tc>
                <w:tcPr>
                  <w:tcW w:w="8462" w:type="dxa"/>
                  <w:gridSpan w:val="4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824D04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18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18"/>
                      <w:lang w:eastAsia="ko-KR"/>
                    </w:rPr>
                    <w:t>1) Please write the source of population data (URL)</w:t>
                  </w:r>
                </w:p>
                <w:p w14:paraId="3BD18505" w14:textId="77777777" w:rsidR="00572F6E" w:rsidRPr="0030616D" w:rsidRDefault="00572F6E" w:rsidP="00116D66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20"/>
                      <w:lang w:eastAsia="ko-KR"/>
                    </w:rPr>
                    <w:t>2) Cumulative confirmed COVID-19 cases (p</w:t>
                  </w: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18"/>
                      <w:lang w:eastAsia="ko-KR"/>
                    </w:rPr>
                    <w:t>lease write the data source)</w:t>
                  </w:r>
                </w:p>
                <w:p w14:paraId="6FE8E03D" w14:textId="77777777" w:rsidR="00572F6E" w:rsidRPr="0030616D" w:rsidRDefault="00572F6E" w:rsidP="00572F6E">
                  <w:pPr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sz w:val="20"/>
                      <w:szCs w:val="20"/>
                      <w:lang w:eastAsia="ko-KR"/>
                    </w:rPr>
                  </w:pP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20"/>
                      <w:lang w:eastAsia="ko-KR"/>
                    </w:rPr>
                    <w:t>3) Cumulative deaths among confirmed COVID-19 cases (p</w:t>
                  </w: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18"/>
                      <w:lang w:eastAsia="ko-KR"/>
                    </w:rPr>
                    <w:t>lease write the data source</w:t>
                  </w:r>
                  <w:r w:rsidRPr="0030616D">
                    <w:rPr>
                      <w:rFonts w:ascii="Times New Roman" w:eastAsia="맑은 고딕" w:hAnsi="Times New Roman" w:cs="Times New Roman"/>
                      <w:color w:val="000000" w:themeColor="text1"/>
                      <w:sz w:val="18"/>
                      <w:szCs w:val="20"/>
                      <w:lang w:eastAsia="ko-KR"/>
                    </w:rPr>
                    <w:t>)</w:t>
                  </w:r>
                </w:p>
              </w:tc>
            </w:tr>
          </w:tbl>
          <w:p w14:paraId="240F540E" w14:textId="77777777" w:rsidR="00572F6E" w:rsidRPr="0030616D" w:rsidRDefault="00572F6E" w:rsidP="00116D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14:paraId="7B186490" w14:textId="77777777" w:rsidR="00572F6E" w:rsidRPr="0030616D" w:rsidRDefault="00572F6E" w:rsidP="00116D6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2) </w:t>
            </w:r>
            <w:r w:rsidR="00E16ED3"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Statistics</w:t>
            </w: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 for </w:t>
            </w:r>
            <w:r w:rsidR="00E16ED3"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other </w:t>
            </w: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vulnerable population</w:t>
            </w:r>
          </w:p>
          <w:p w14:paraId="71D6F374" w14:textId="77777777" w:rsidR="001910EF" w:rsidRPr="0030616D" w:rsidRDefault="001910EF" w:rsidP="001910E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 Please describe the confirmed COVID-19 cases and deaths by subgroup</w:t>
            </w:r>
            <w:r w:rsidR="00E16ED3"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,</w:t>
            </w: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 xml:space="preserve"> if applicable.</w:t>
            </w:r>
          </w:p>
          <w:p w14:paraId="5E468ED1" w14:textId="77777777" w:rsidR="00E16ED3" w:rsidRPr="0030616D" w:rsidRDefault="00E16ED3" w:rsidP="001910E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</w:p>
          <w:p w14:paraId="53E1D47F" w14:textId="77777777" w:rsidR="001910EF" w:rsidRPr="0030616D" w:rsidRDefault="001910EF" w:rsidP="001910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</w:tbl>
    <w:p w14:paraId="7422CC6D" w14:textId="77777777" w:rsidR="00572F6E" w:rsidRPr="0030616D" w:rsidRDefault="00572F6E" w:rsidP="00572F6E">
      <w:pPr>
        <w:pStyle w:val="a3"/>
        <w:ind w:left="76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</w:p>
    <w:p w14:paraId="7609771E" w14:textId="77777777" w:rsidR="00923BDA" w:rsidRPr="0030616D" w:rsidRDefault="00923BDA" w:rsidP="001910EF">
      <w:pPr>
        <w:pStyle w:val="a3"/>
        <w:numPr>
          <w:ilvl w:val="0"/>
          <w:numId w:val="5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Please evaluate</w:t>
      </w:r>
      <w:r w:rsidR="008A6FCD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the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</w:t>
      </w:r>
      <w:r w:rsidR="008A6FCD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change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of the indicators below, focused on the marginalized and vulnerable populations during the COVID-19 pandemic in your country.</w:t>
      </w:r>
    </w:p>
    <w:p w14:paraId="642BAE1C" w14:textId="77777777" w:rsidR="00417EE6" w:rsidRPr="0030616D" w:rsidRDefault="00417EE6" w:rsidP="00417EE6">
      <w:pPr>
        <w:pStyle w:val="a3"/>
        <w:numPr>
          <w:ilvl w:val="0"/>
          <w:numId w:val="12"/>
        </w:numPr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</w:pP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 xml:space="preserve">These indicators are based on Global Health Security Index. Please refer recent GHS methodology report and raw data files for the descriptions of the indicators and country results (https://www.ghsindex.org/report-model/). </w:t>
      </w:r>
    </w:p>
    <w:p w14:paraId="7AC35DE2" w14:textId="77777777" w:rsidR="00040FCD" w:rsidRPr="0030616D" w:rsidRDefault="00040FCD" w:rsidP="00040FCD">
      <w:pPr>
        <w:pStyle w:val="a3"/>
        <w:numPr>
          <w:ilvl w:val="0"/>
          <w:numId w:val="12"/>
        </w:numPr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</w:pPr>
      <w:r w:rsidRPr="0030616D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ko-KR"/>
        </w:rPr>
        <w:t>The opinion of the researchers does not have to be consistent with the GHS results. Please write the researchers’ opinion on the indicator.</w:t>
      </w:r>
    </w:p>
    <w:tbl>
      <w:tblPr>
        <w:tblStyle w:val="a6"/>
        <w:tblW w:w="0" w:type="auto"/>
        <w:tblInd w:w="704" w:type="dxa"/>
        <w:tblLook w:val="04A0" w:firstRow="1" w:lastRow="0" w:firstColumn="1" w:lastColumn="0" w:noHBand="0" w:noVBand="1"/>
      </w:tblPr>
      <w:tblGrid>
        <w:gridCol w:w="1491"/>
        <w:gridCol w:w="1582"/>
        <w:gridCol w:w="2468"/>
        <w:gridCol w:w="2255"/>
        <w:gridCol w:w="2253"/>
      </w:tblGrid>
      <w:tr w:rsidR="0030616D" w:rsidRPr="0030616D" w14:paraId="420BA6AA" w14:textId="77777777" w:rsidTr="00E022BA">
        <w:trPr>
          <w:trHeight w:val="376"/>
        </w:trPr>
        <w:tc>
          <w:tcPr>
            <w:tcW w:w="1491" w:type="dxa"/>
          </w:tcPr>
          <w:p w14:paraId="33F58EA7" w14:textId="77777777" w:rsidR="00DA0B9E" w:rsidRPr="0030616D" w:rsidRDefault="00DA0B9E" w:rsidP="00DA0B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1582" w:type="dxa"/>
          </w:tcPr>
          <w:p w14:paraId="6E6E77B4" w14:textId="77777777" w:rsidR="00DA0B9E" w:rsidRPr="0030616D" w:rsidRDefault="00DA0B9E" w:rsidP="00DA0B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Indicator</w:t>
            </w:r>
          </w:p>
        </w:tc>
        <w:tc>
          <w:tcPr>
            <w:tcW w:w="2468" w:type="dxa"/>
          </w:tcPr>
          <w:p w14:paraId="1EF328D5" w14:textId="77777777" w:rsidR="00DA0B9E" w:rsidRPr="0030616D" w:rsidRDefault="00DA0B9E" w:rsidP="00DA0B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2255" w:type="dxa"/>
          </w:tcPr>
          <w:p w14:paraId="71723158" w14:textId="77777777" w:rsidR="00DA0B9E" w:rsidRPr="0030616D" w:rsidRDefault="008A6FCD" w:rsidP="008A6F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hange level before the COVID-19 pandemic in general population</w:t>
            </w:r>
          </w:p>
        </w:tc>
        <w:tc>
          <w:tcPr>
            <w:tcW w:w="2253" w:type="dxa"/>
          </w:tcPr>
          <w:p w14:paraId="44DBDF20" w14:textId="77777777" w:rsidR="00DA0B9E" w:rsidRPr="0030616D" w:rsidRDefault="008A6FCD" w:rsidP="008A6F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hange level before the COVID-19 pandemic in vulnerable populations</w:t>
            </w:r>
          </w:p>
        </w:tc>
      </w:tr>
      <w:tr w:rsidR="0030616D" w:rsidRPr="0030616D" w14:paraId="0D439638" w14:textId="77777777" w:rsidTr="00E022BA">
        <w:trPr>
          <w:trHeight w:val="1100"/>
        </w:trPr>
        <w:tc>
          <w:tcPr>
            <w:tcW w:w="1491" w:type="dxa"/>
            <w:vMerge w:val="restart"/>
          </w:tcPr>
          <w:p w14:paraId="5405B201" w14:textId="77777777" w:rsidR="00F266F7" w:rsidRPr="0030616D" w:rsidRDefault="00F266F7" w:rsidP="00F26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ocial resilience</w:t>
            </w:r>
          </w:p>
        </w:tc>
        <w:tc>
          <w:tcPr>
            <w:tcW w:w="1582" w:type="dxa"/>
          </w:tcPr>
          <w:p w14:paraId="798ABFEE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Literacy</w:t>
            </w:r>
          </w:p>
        </w:tc>
        <w:tc>
          <w:tcPr>
            <w:tcW w:w="2468" w:type="dxa"/>
          </w:tcPr>
          <w:p w14:paraId="5AF1F90F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eracy rate</w:t>
            </w:r>
          </w:p>
        </w:tc>
        <w:tc>
          <w:tcPr>
            <w:tcW w:w="2255" w:type="dxa"/>
          </w:tcPr>
          <w:p w14:paraId="0FEC87FF" w14:textId="77777777" w:rsidR="00F266F7" w:rsidRPr="0030616D" w:rsidRDefault="00F266F7" w:rsidP="00F266F7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From -5 to +5</w:t>
            </w:r>
          </w:p>
          <w:p w14:paraId="002A096C" w14:textId="77777777" w:rsidR="00F266F7" w:rsidRPr="0030616D" w:rsidRDefault="00F266F7" w:rsidP="00F266F7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 xml:space="preserve">-5: extremely </w:t>
            </w:r>
            <w:r w:rsidR="008D0678"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negative change</w:t>
            </w:r>
          </w:p>
          <w:p w14:paraId="67B82828" w14:textId="77777777" w:rsidR="00F266F7" w:rsidRPr="0030616D" w:rsidRDefault="00F266F7" w:rsidP="00F266F7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 xml:space="preserve">-1: slightly </w:t>
            </w:r>
            <w:r w:rsidR="008D0678"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negative change</w:t>
            </w:r>
          </w:p>
          <w:p w14:paraId="1EE98204" w14:textId="77777777" w:rsidR="00F266F7" w:rsidRPr="0030616D" w:rsidRDefault="00F266F7" w:rsidP="00F266F7">
            <w:pPr>
              <w:ind w:firstLineChars="50" w:firstLine="93"/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0: same as before</w:t>
            </w:r>
          </w:p>
          <w:p w14:paraId="7F2DA280" w14:textId="77777777" w:rsidR="00F266F7" w:rsidRPr="0030616D" w:rsidRDefault="00F266F7" w:rsidP="00F266F7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 xml:space="preserve">+1: slightly </w:t>
            </w:r>
            <w:r w:rsidR="008D0678"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positive change</w:t>
            </w:r>
          </w:p>
          <w:p w14:paraId="14BFFA8B" w14:textId="77777777" w:rsidR="00F266F7" w:rsidRPr="0030616D" w:rsidRDefault="00F266F7" w:rsidP="008D06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+5: extremely</w:t>
            </w:r>
            <w:r w:rsidR="008D0678"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 xml:space="preserve"> positive change</w:t>
            </w:r>
          </w:p>
        </w:tc>
        <w:tc>
          <w:tcPr>
            <w:tcW w:w="2253" w:type="dxa"/>
          </w:tcPr>
          <w:p w14:paraId="23FB6BA8" w14:textId="77777777" w:rsidR="00F266F7" w:rsidRPr="0030616D" w:rsidRDefault="00F266F7" w:rsidP="00F266F7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ko-KR"/>
              </w:rPr>
              <w:t>From -5 to +5</w:t>
            </w:r>
          </w:p>
          <w:p w14:paraId="7F5DD89B" w14:textId="77777777" w:rsidR="00E022BA" w:rsidRPr="0030616D" w:rsidRDefault="00E022BA" w:rsidP="00E022BA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-5: extremely negative change</w:t>
            </w:r>
          </w:p>
          <w:p w14:paraId="4E4BA493" w14:textId="77777777" w:rsidR="00E022BA" w:rsidRPr="0030616D" w:rsidRDefault="00E022BA" w:rsidP="00E022BA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-1: slightly negative change</w:t>
            </w:r>
          </w:p>
          <w:p w14:paraId="46F57564" w14:textId="77777777" w:rsidR="00E022BA" w:rsidRPr="0030616D" w:rsidRDefault="00E022BA" w:rsidP="00E022BA">
            <w:pPr>
              <w:ind w:firstLineChars="50" w:firstLine="93"/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0: same as before</w:t>
            </w:r>
          </w:p>
          <w:p w14:paraId="51A55CF0" w14:textId="77777777" w:rsidR="00E022BA" w:rsidRPr="0030616D" w:rsidRDefault="00E022BA" w:rsidP="00E022BA">
            <w:pPr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+1: slightly positive change</w:t>
            </w:r>
          </w:p>
          <w:p w14:paraId="4FEB3456" w14:textId="77777777" w:rsidR="00F266F7" w:rsidRPr="0030616D" w:rsidRDefault="00E022BA" w:rsidP="00E022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i/>
                <w:color w:val="000000" w:themeColor="text1"/>
                <w:spacing w:val="-14"/>
                <w:sz w:val="20"/>
                <w:szCs w:val="20"/>
                <w:lang w:eastAsia="ko-KR"/>
              </w:rPr>
              <w:t>+5: extremely positive change</w:t>
            </w:r>
          </w:p>
        </w:tc>
      </w:tr>
      <w:tr w:rsidR="0030616D" w:rsidRPr="0030616D" w14:paraId="1F76FCE7" w14:textId="77777777" w:rsidTr="00E022BA">
        <w:trPr>
          <w:trHeight w:val="435"/>
        </w:trPr>
        <w:tc>
          <w:tcPr>
            <w:tcW w:w="1491" w:type="dxa"/>
            <w:vMerge/>
          </w:tcPr>
          <w:p w14:paraId="74E6A70D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FA38D37" w14:textId="77777777" w:rsidR="00F266F7" w:rsidRPr="0030616D" w:rsidRDefault="00F266F7" w:rsidP="00F266F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verty</w:t>
            </w:r>
          </w:p>
        </w:tc>
        <w:tc>
          <w:tcPr>
            <w:tcW w:w="2468" w:type="dxa"/>
          </w:tcPr>
          <w:p w14:paraId="506D5B9C" w14:textId="77777777" w:rsidR="00F266F7" w:rsidRPr="0030616D" w:rsidRDefault="00F266F7" w:rsidP="00F266F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conomic polarization, poverty rate, etc.</w:t>
            </w:r>
          </w:p>
        </w:tc>
        <w:tc>
          <w:tcPr>
            <w:tcW w:w="2255" w:type="dxa"/>
          </w:tcPr>
          <w:p w14:paraId="0E604757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E9D9C04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5FA47FBF" w14:textId="77777777" w:rsidTr="00E022BA">
        <w:trPr>
          <w:trHeight w:val="435"/>
        </w:trPr>
        <w:tc>
          <w:tcPr>
            <w:tcW w:w="1491" w:type="dxa"/>
            <w:vMerge/>
          </w:tcPr>
          <w:p w14:paraId="32D0ED48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42BA1F3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mployment</w:t>
            </w:r>
          </w:p>
        </w:tc>
        <w:tc>
          <w:tcPr>
            <w:tcW w:w="2468" w:type="dxa"/>
          </w:tcPr>
          <w:p w14:paraId="68F0A2FE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mployment in the informal sector, unemployment, etc.</w:t>
            </w:r>
          </w:p>
        </w:tc>
        <w:tc>
          <w:tcPr>
            <w:tcW w:w="2255" w:type="dxa"/>
          </w:tcPr>
          <w:p w14:paraId="72A9E18E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A3F0B61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11BDA609" w14:textId="77777777" w:rsidTr="00E022BA">
        <w:trPr>
          <w:trHeight w:val="574"/>
        </w:trPr>
        <w:tc>
          <w:tcPr>
            <w:tcW w:w="1491" w:type="dxa"/>
            <w:vMerge/>
          </w:tcPr>
          <w:p w14:paraId="44C5B7CD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028FF26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Coverage social insurance</w:t>
            </w:r>
          </w:p>
        </w:tc>
        <w:tc>
          <w:tcPr>
            <w:tcW w:w="2468" w:type="dxa"/>
          </w:tcPr>
          <w:p w14:paraId="6FD1402D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Social security, unemployment insurance etc.</w:t>
            </w:r>
          </w:p>
        </w:tc>
        <w:tc>
          <w:tcPr>
            <w:tcW w:w="2255" w:type="dxa"/>
          </w:tcPr>
          <w:p w14:paraId="4997E36D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62FCA7C9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5F208D35" w14:textId="77777777" w:rsidTr="00E022BA">
        <w:trPr>
          <w:trHeight w:val="555"/>
        </w:trPr>
        <w:tc>
          <w:tcPr>
            <w:tcW w:w="1491" w:type="dxa"/>
            <w:vMerge/>
          </w:tcPr>
          <w:p w14:paraId="33975CD8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0D19F70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 confidence in government</w:t>
            </w:r>
          </w:p>
        </w:tc>
        <w:tc>
          <w:tcPr>
            <w:tcW w:w="2468" w:type="dxa"/>
          </w:tcPr>
          <w:p w14:paraId="14DE64C8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olicy trust and compliance in the field</w:t>
            </w:r>
          </w:p>
        </w:tc>
        <w:tc>
          <w:tcPr>
            <w:tcW w:w="2255" w:type="dxa"/>
          </w:tcPr>
          <w:p w14:paraId="32CCFF02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D5FCBF6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1B20A2F4" w14:textId="77777777" w:rsidTr="00E022BA">
        <w:trPr>
          <w:trHeight w:val="555"/>
        </w:trPr>
        <w:tc>
          <w:tcPr>
            <w:tcW w:w="1491" w:type="dxa"/>
            <w:vMerge/>
          </w:tcPr>
          <w:p w14:paraId="7ED6195E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69839A9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l media and reporting</w:t>
            </w:r>
          </w:p>
        </w:tc>
        <w:tc>
          <w:tcPr>
            <w:tcW w:w="2468" w:type="dxa"/>
          </w:tcPr>
          <w:p w14:paraId="48E8F4D1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 coverage robustness, open and free discussion of public issues</w:t>
            </w:r>
          </w:p>
        </w:tc>
        <w:tc>
          <w:tcPr>
            <w:tcW w:w="2255" w:type="dxa"/>
          </w:tcPr>
          <w:p w14:paraId="2C04C979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EB1EEBD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250767AD" w14:textId="77777777" w:rsidTr="00E022BA">
        <w:trPr>
          <w:trHeight w:val="555"/>
        </w:trPr>
        <w:tc>
          <w:tcPr>
            <w:tcW w:w="1491" w:type="dxa"/>
            <w:vMerge/>
          </w:tcPr>
          <w:p w14:paraId="4E181965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0D931EB9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equality</w:t>
            </w:r>
          </w:p>
        </w:tc>
        <w:tc>
          <w:tcPr>
            <w:tcW w:w="2468" w:type="dxa"/>
          </w:tcPr>
          <w:p w14:paraId="600E4951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, economic, health, etc.</w:t>
            </w:r>
          </w:p>
        </w:tc>
        <w:tc>
          <w:tcPr>
            <w:tcW w:w="2255" w:type="dxa"/>
          </w:tcPr>
          <w:p w14:paraId="1F1F856A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174DF6F2" w14:textId="77777777" w:rsidR="00F266F7" w:rsidRPr="0030616D" w:rsidRDefault="00F266F7" w:rsidP="00F266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616D" w:rsidRPr="0030616D" w14:paraId="69FCC317" w14:textId="77777777" w:rsidTr="00E022BA">
        <w:trPr>
          <w:trHeight w:val="1628"/>
        </w:trPr>
        <w:tc>
          <w:tcPr>
            <w:tcW w:w="1491" w:type="dxa"/>
            <w:vMerge w:val="restart"/>
          </w:tcPr>
          <w:p w14:paraId="28210F72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ublic health vulnerability</w:t>
            </w:r>
            <w:r w:rsidRPr="0030616D" w:rsidDel="00223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582" w:type="dxa"/>
          </w:tcPr>
          <w:p w14:paraId="175A59B7" w14:textId="77777777" w:rsidR="00F1219D" w:rsidRPr="0030616D" w:rsidRDefault="00F1219D" w:rsidP="007518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Access to quality healthcare excluding COVID-19</w:t>
            </w:r>
          </w:p>
        </w:tc>
        <w:tc>
          <w:tcPr>
            <w:tcW w:w="2468" w:type="dxa"/>
          </w:tcPr>
          <w:p w14:paraId="00307808" w14:textId="77777777" w:rsidR="00F1219D" w:rsidRPr="0030616D" w:rsidRDefault="00F1219D" w:rsidP="008B46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he change of life expectancy, non-communicable mortality rate</w:t>
            </w:r>
          </w:p>
        </w:tc>
        <w:tc>
          <w:tcPr>
            <w:tcW w:w="2255" w:type="dxa"/>
          </w:tcPr>
          <w:p w14:paraId="5E79875F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74B37C1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A6D316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19D" w:rsidRPr="0030616D" w14:paraId="120F84F8" w14:textId="77777777" w:rsidTr="00E022BA">
        <w:trPr>
          <w:trHeight w:val="1628"/>
        </w:trPr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20D529DE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CB3DB54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lic healthcare spending levels per capita </w:t>
            </w:r>
            <w:r w:rsidRPr="003061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xcluding COVID-19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14:paraId="0AF1E967" w14:textId="77777777" w:rsidR="00F1219D" w:rsidRPr="0030616D" w:rsidDel="00223244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7D93DD9F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CAA085C" w14:textId="77777777" w:rsidR="00F1219D" w:rsidRPr="0030616D" w:rsidRDefault="00F1219D" w:rsidP="00F12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86CE5DF" w14:textId="77777777" w:rsidR="00F347A1" w:rsidRPr="0030616D" w:rsidRDefault="00F347A1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4BB9CAB" w14:textId="77777777" w:rsidR="00277F41" w:rsidRPr="0030616D" w:rsidRDefault="00277F41" w:rsidP="001910EF">
      <w:pPr>
        <w:pStyle w:val="a3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Please</w:t>
      </w:r>
      <w:r w:rsidR="00900707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answer the questions below. This information will be used to identify </w:t>
      </w:r>
      <w:r w:rsidR="00C829A5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real-world </w:t>
      </w:r>
      <w:r w:rsidR="00900707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problems and health issues in the </w:t>
      </w:r>
      <w:r w:rsidR="00C829A5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marginalized and vulnerable populations </w:t>
      </w:r>
      <w:r w:rsidR="00900707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in </w:t>
      </w:r>
      <w:r w:rsidR="00D61463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your</w:t>
      </w:r>
      <w:r w:rsidR="00900707"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country during the COVID-19 pandemic.</w:t>
      </w: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 xml:space="preserve"> </w:t>
      </w:r>
    </w:p>
    <w:p w14:paraId="2C75FAF4" w14:textId="77777777" w:rsidR="009B1D2A" w:rsidRPr="0030616D" w:rsidRDefault="009B1D2A" w:rsidP="009B1D2A">
      <w:pPr>
        <w:pStyle w:val="a3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t>Please recommend representative newspapers (at least 3) in your country.</w:t>
      </w:r>
    </w:p>
    <w:tbl>
      <w:tblPr>
        <w:tblStyle w:val="a6"/>
        <w:tblW w:w="0" w:type="auto"/>
        <w:tblInd w:w="1120" w:type="dxa"/>
        <w:tblLook w:val="04A0" w:firstRow="1" w:lastRow="0" w:firstColumn="1" w:lastColumn="0" w:noHBand="0" w:noVBand="1"/>
      </w:tblPr>
      <w:tblGrid>
        <w:gridCol w:w="9670"/>
      </w:tblGrid>
      <w:tr w:rsidR="00444166" w:rsidRPr="0030616D" w14:paraId="6ECA5504" w14:textId="77777777" w:rsidTr="00116D66">
        <w:tc>
          <w:tcPr>
            <w:tcW w:w="10790" w:type="dxa"/>
          </w:tcPr>
          <w:p w14:paraId="45292A46" w14:textId="77777777" w:rsidR="00444166" w:rsidRPr="0030616D" w:rsidRDefault="00444166" w:rsidP="00116D66">
            <w:pPr>
              <w:pStyle w:val="a3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  <w:p w14:paraId="57478BC8" w14:textId="77777777" w:rsidR="00444166" w:rsidRPr="0030616D" w:rsidRDefault="00444166" w:rsidP="00116D66">
            <w:pPr>
              <w:pStyle w:val="a3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</w:tbl>
    <w:p w14:paraId="632C60BA" w14:textId="77777777" w:rsidR="00444166" w:rsidRPr="0030616D" w:rsidRDefault="00444166" w:rsidP="00444166">
      <w:pPr>
        <w:pStyle w:val="a3"/>
        <w:spacing w:line="360" w:lineRule="auto"/>
        <w:ind w:left="1120"/>
        <w:rPr>
          <w:rFonts w:ascii="Times New Roman" w:hAnsi="Times New Roman" w:cs="Times New Roman"/>
          <w:color w:val="000000" w:themeColor="text1"/>
          <w:szCs w:val="24"/>
          <w:lang w:eastAsia="ko-KR"/>
        </w:rPr>
      </w:pPr>
    </w:p>
    <w:p w14:paraId="3887BD87" w14:textId="77777777" w:rsidR="009B1D2A" w:rsidRPr="0030616D" w:rsidRDefault="00C209C6" w:rsidP="00C209C6">
      <w:pPr>
        <w:pStyle w:val="a3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Cs w:val="24"/>
          <w:lang w:eastAsia="ko-KR"/>
        </w:rPr>
      </w:pPr>
      <w:r w:rsidRPr="0030616D">
        <w:rPr>
          <w:rFonts w:ascii="Times New Roman" w:hAnsi="Times New Roman" w:cs="Times New Roman"/>
          <w:color w:val="000000" w:themeColor="text1"/>
          <w:szCs w:val="24"/>
          <w:lang w:eastAsia="ko-KR"/>
        </w:rPr>
        <w:lastRenderedPageBreak/>
        <w:t>If there are other sources that can help understand the real-world problems in those populations, please send us website links or materials.</w:t>
      </w:r>
    </w:p>
    <w:tbl>
      <w:tblPr>
        <w:tblStyle w:val="a6"/>
        <w:tblW w:w="0" w:type="auto"/>
        <w:tblInd w:w="1120" w:type="dxa"/>
        <w:tblLook w:val="04A0" w:firstRow="1" w:lastRow="0" w:firstColumn="1" w:lastColumn="0" w:noHBand="0" w:noVBand="1"/>
      </w:tblPr>
      <w:tblGrid>
        <w:gridCol w:w="9670"/>
      </w:tblGrid>
      <w:tr w:rsidR="0030616D" w:rsidRPr="0030616D" w14:paraId="7778E49D" w14:textId="77777777" w:rsidTr="00116D66">
        <w:tc>
          <w:tcPr>
            <w:tcW w:w="9670" w:type="dxa"/>
          </w:tcPr>
          <w:p w14:paraId="4A7EA47B" w14:textId="77777777" w:rsidR="00444166" w:rsidRPr="0030616D" w:rsidRDefault="00444166" w:rsidP="00116D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</w:pPr>
          </w:p>
        </w:tc>
      </w:tr>
    </w:tbl>
    <w:p w14:paraId="73E74462" w14:textId="77777777" w:rsidR="00444166" w:rsidRPr="00444166" w:rsidRDefault="00444166" w:rsidP="00444166">
      <w:pPr>
        <w:pStyle w:val="a3"/>
        <w:spacing w:line="360" w:lineRule="auto"/>
        <w:ind w:left="1120"/>
        <w:rPr>
          <w:rFonts w:ascii="Times New Roman" w:hAnsi="Times New Roman" w:cs="Times New Roman"/>
          <w:szCs w:val="24"/>
          <w:lang w:eastAsia="ko-KR"/>
        </w:rPr>
      </w:pPr>
    </w:p>
    <w:sectPr w:rsidR="00444166" w:rsidRPr="00444166" w:rsidSect="00065F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8FC5C" w14:textId="77777777" w:rsidR="001425BF" w:rsidRDefault="001425BF" w:rsidP="00D956D0">
      <w:pPr>
        <w:spacing w:after="0" w:line="240" w:lineRule="auto"/>
      </w:pPr>
      <w:r>
        <w:separator/>
      </w:r>
    </w:p>
  </w:endnote>
  <w:endnote w:type="continuationSeparator" w:id="0">
    <w:p w14:paraId="78202F53" w14:textId="77777777" w:rsidR="001425BF" w:rsidRDefault="001425BF" w:rsidP="00D95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AD839" w14:textId="77777777" w:rsidR="001425BF" w:rsidRDefault="001425BF" w:rsidP="00D956D0">
      <w:pPr>
        <w:spacing w:after="0" w:line="240" w:lineRule="auto"/>
      </w:pPr>
      <w:r>
        <w:separator/>
      </w:r>
    </w:p>
  </w:footnote>
  <w:footnote w:type="continuationSeparator" w:id="0">
    <w:p w14:paraId="56F30B86" w14:textId="77777777" w:rsidR="001425BF" w:rsidRDefault="001425BF" w:rsidP="00D95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60F0F"/>
    <w:multiLevelType w:val="hybridMultilevel"/>
    <w:tmpl w:val="405EA342"/>
    <w:lvl w:ilvl="0" w:tplc="E932E1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BF0659"/>
    <w:multiLevelType w:val="hybridMultilevel"/>
    <w:tmpl w:val="743482A2"/>
    <w:lvl w:ilvl="0" w:tplc="684EF59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149E1E3E"/>
    <w:multiLevelType w:val="hybridMultilevel"/>
    <w:tmpl w:val="85A0D570"/>
    <w:lvl w:ilvl="0" w:tplc="CEB8E2F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2626E4"/>
    <w:multiLevelType w:val="hybridMultilevel"/>
    <w:tmpl w:val="DC043802"/>
    <w:lvl w:ilvl="0" w:tplc="4C0A946E">
      <w:numFmt w:val="bullet"/>
      <w:lvlText w:val="-"/>
      <w:lvlJc w:val="left"/>
      <w:pPr>
        <w:ind w:left="4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" w15:restartNumberingAfterBreak="0">
    <w:nsid w:val="213475E9"/>
    <w:multiLevelType w:val="hybridMultilevel"/>
    <w:tmpl w:val="0406BE4A"/>
    <w:lvl w:ilvl="0" w:tplc="52DC249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1BE79F5"/>
    <w:multiLevelType w:val="hybridMultilevel"/>
    <w:tmpl w:val="B45E1DE4"/>
    <w:lvl w:ilvl="0" w:tplc="CEB8E2F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D30E6F"/>
    <w:multiLevelType w:val="hybridMultilevel"/>
    <w:tmpl w:val="AF46A6D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86CD1"/>
    <w:multiLevelType w:val="hybridMultilevel"/>
    <w:tmpl w:val="A796B6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E07136"/>
    <w:multiLevelType w:val="hybridMultilevel"/>
    <w:tmpl w:val="6D9A1B7C"/>
    <w:lvl w:ilvl="0" w:tplc="BD5E5E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2590049"/>
    <w:multiLevelType w:val="hybridMultilevel"/>
    <w:tmpl w:val="A6069F9E"/>
    <w:lvl w:ilvl="0" w:tplc="03A0925E">
      <w:start w:val="1"/>
      <w:numFmt w:val="bullet"/>
      <w:lvlText w:val="※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0" w15:restartNumberingAfterBreak="0">
    <w:nsid w:val="56A2548E"/>
    <w:multiLevelType w:val="hybridMultilevel"/>
    <w:tmpl w:val="D7CE806E"/>
    <w:lvl w:ilvl="0" w:tplc="D442A7CC">
      <w:start w:val="5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1" w15:restartNumberingAfterBreak="0">
    <w:nsid w:val="60655975"/>
    <w:multiLevelType w:val="hybridMultilevel"/>
    <w:tmpl w:val="5EBE0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41199E"/>
    <w:multiLevelType w:val="hybridMultilevel"/>
    <w:tmpl w:val="B45E1DE4"/>
    <w:lvl w:ilvl="0" w:tplc="CEB8E2F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BE57812"/>
    <w:multiLevelType w:val="hybridMultilevel"/>
    <w:tmpl w:val="8DFEBE10"/>
    <w:lvl w:ilvl="0" w:tplc="F5C419E0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91881400">
    <w:abstractNumId w:val="11"/>
  </w:num>
  <w:num w:numId="2" w16cid:durableId="537208252">
    <w:abstractNumId w:val="6"/>
  </w:num>
  <w:num w:numId="3" w16cid:durableId="1673993603">
    <w:abstractNumId w:val="7"/>
  </w:num>
  <w:num w:numId="4" w16cid:durableId="982349939">
    <w:abstractNumId w:val="3"/>
  </w:num>
  <w:num w:numId="5" w16cid:durableId="1159687081">
    <w:abstractNumId w:val="2"/>
  </w:num>
  <w:num w:numId="6" w16cid:durableId="1233128141">
    <w:abstractNumId w:val="13"/>
  </w:num>
  <w:num w:numId="7" w16cid:durableId="492261438">
    <w:abstractNumId w:val="1"/>
  </w:num>
  <w:num w:numId="8" w16cid:durableId="1093626469">
    <w:abstractNumId w:val="0"/>
  </w:num>
  <w:num w:numId="9" w16cid:durableId="2080252449">
    <w:abstractNumId w:val="8"/>
  </w:num>
  <w:num w:numId="10" w16cid:durableId="1705792293">
    <w:abstractNumId w:val="10"/>
  </w:num>
  <w:num w:numId="11" w16cid:durableId="1758745506">
    <w:abstractNumId w:val="4"/>
  </w:num>
  <w:num w:numId="12" w16cid:durableId="936790376">
    <w:abstractNumId w:val="9"/>
  </w:num>
  <w:num w:numId="13" w16cid:durableId="1938324608">
    <w:abstractNumId w:val="5"/>
  </w:num>
  <w:num w:numId="14" w16cid:durableId="1977408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z9twfenx9xxgeza0rxa05vzft92fvtt2p9&quot;&gt;covid vulnerable&lt;record-ids&gt;&lt;item&gt;1&lt;/item&gt;&lt;item&gt;3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6F2B82"/>
    <w:rsid w:val="00005F0E"/>
    <w:rsid w:val="00006836"/>
    <w:rsid w:val="00013D7B"/>
    <w:rsid w:val="000155BD"/>
    <w:rsid w:val="00023806"/>
    <w:rsid w:val="00032743"/>
    <w:rsid w:val="00032B30"/>
    <w:rsid w:val="00040D68"/>
    <w:rsid w:val="00040FCD"/>
    <w:rsid w:val="00051D64"/>
    <w:rsid w:val="00054776"/>
    <w:rsid w:val="000549FF"/>
    <w:rsid w:val="00063B29"/>
    <w:rsid w:val="00065F08"/>
    <w:rsid w:val="000733C7"/>
    <w:rsid w:val="000734AA"/>
    <w:rsid w:val="00077B30"/>
    <w:rsid w:val="00085B20"/>
    <w:rsid w:val="00087E72"/>
    <w:rsid w:val="00091B16"/>
    <w:rsid w:val="00095817"/>
    <w:rsid w:val="000A3F0A"/>
    <w:rsid w:val="000A4F53"/>
    <w:rsid w:val="000A75CC"/>
    <w:rsid w:val="000A7C8F"/>
    <w:rsid w:val="000B0AFF"/>
    <w:rsid w:val="000B735D"/>
    <w:rsid w:val="000C4003"/>
    <w:rsid w:val="000D4F6C"/>
    <w:rsid w:val="000E0A68"/>
    <w:rsid w:val="000E6FD0"/>
    <w:rsid w:val="000E7116"/>
    <w:rsid w:val="000F049A"/>
    <w:rsid w:val="000F3E33"/>
    <w:rsid w:val="001015D2"/>
    <w:rsid w:val="00104715"/>
    <w:rsid w:val="00106BAA"/>
    <w:rsid w:val="00107E27"/>
    <w:rsid w:val="001114EF"/>
    <w:rsid w:val="00114C13"/>
    <w:rsid w:val="00114F10"/>
    <w:rsid w:val="0012262A"/>
    <w:rsid w:val="00133506"/>
    <w:rsid w:val="001425BF"/>
    <w:rsid w:val="00143258"/>
    <w:rsid w:val="001435DC"/>
    <w:rsid w:val="0014764B"/>
    <w:rsid w:val="00151AB1"/>
    <w:rsid w:val="00154178"/>
    <w:rsid w:val="001707C1"/>
    <w:rsid w:val="0017250C"/>
    <w:rsid w:val="001910EF"/>
    <w:rsid w:val="00197E4F"/>
    <w:rsid w:val="001B3847"/>
    <w:rsid w:val="001C2A8B"/>
    <w:rsid w:val="001D13D6"/>
    <w:rsid w:val="001D1A64"/>
    <w:rsid w:val="001D553E"/>
    <w:rsid w:val="00203228"/>
    <w:rsid w:val="00203F98"/>
    <w:rsid w:val="00210446"/>
    <w:rsid w:val="00212BFA"/>
    <w:rsid w:val="0022038A"/>
    <w:rsid w:val="0022247B"/>
    <w:rsid w:val="00222893"/>
    <w:rsid w:val="00223244"/>
    <w:rsid w:val="00227CD8"/>
    <w:rsid w:val="002415EE"/>
    <w:rsid w:val="00245394"/>
    <w:rsid w:val="00254024"/>
    <w:rsid w:val="0025639E"/>
    <w:rsid w:val="00263813"/>
    <w:rsid w:val="002644CE"/>
    <w:rsid w:val="00271045"/>
    <w:rsid w:val="00271B79"/>
    <w:rsid w:val="00273EF5"/>
    <w:rsid w:val="00277F41"/>
    <w:rsid w:val="002802F0"/>
    <w:rsid w:val="002823B1"/>
    <w:rsid w:val="00286322"/>
    <w:rsid w:val="002A268F"/>
    <w:rsid w:val="002A5FD7"/>
    <w:rsid w:val="002B3E87"/>
    <w:rsid w:val="002B43C6"/>
    <w:rsid w:val="002B61F6"/>
    <w:rsid w:val="002C72B6"/>
    <w:rsid w:val="002D0F8E"/>
    <w:rsid w:val="002D19E1"/>
    <w:rsid w:val="002D3D4E"/>
    <w:rsid w:val="002D5D1E"/>
    <w:rsid w:val="0030433F"/>
    <w:rsid w:val="0030616D"/>
    <w:rsid w:val="00315886"/>
    <w:rsid w:val="00322224"/>
    <w:rsid w:val="003237F4"/>
    <w:rsid w:val="0032663D"/>
    <w:rsid w:val="00331D54"/>
    <w:rsid w:val="0033342D"/>
    <w:rsid w:val="00335BE0"/>
    <w:rsid w:val="00340346"/>
    <w:rsid w:val="003568C3"/>
    <w:rsid w:val="00366EB8"/>
    <w:rsid w:val="00375596"/>
    <w:rsid w:val="003841B4"/>
    <w:rsid w:val="003877A6"/>
    <w:rsid w:val="003963CB"/>
    <w:rsid w:val="00396B51"/>
    <w:rsid w:val="0039737A"/>
    <w:rsid w:val="003A03F5"/>
    <w:rsid w:val="003A2440"/>
    <w:rsid w:val="003A4B92"/>
    <w:rsid w:val="003B0F0C"/>
    <w:rsid w:val="003B6BC2"/>
    <w:rsid w:val="003B7528"/>
    <w:rsid w:val="003C4B3F"/>
    <w:rsid w:val="003C4BDA"/>
    <w:rsid w:val="003D290A"/>
    <w:rsid w:val="003D71A8"/>
    <w:rsid w:val="003E3FC8"/>
    <w:rsid w:val="003E71FC"/>
    <w:rsid w:val="003F1EE4"/>
    <w:rsid w:val="00410FCE"/>
    <w:rsid w:val="00417EE6"/>
    <w:rsid w:val="00422039"/>
    <w:rsid w:val="0043099D"/>
    <w:rsid w:val="00441045"/>
    <w:rsid w:val="00444166"/>
    <w:rsid w:val="00444B8A"/>
    <w:rsid w:val="00444FFC"/>
    <w:rsid w:val="004469DF"/>
    <w:rsid w:val="004500F1"/>
    <w:rsid w:val="0046138A"/>
    <w:rsid w:val="00461F98"/>
    <w:rsid w:val="0046376E"/>
    <w:rsid w:val="0046386A"/>
    <w:rsid w:val="00465E7F"/>
    <w:rsid w:val="00467F7F"/>
    <w:rsid w:val="00472EFC"/>
    <w:rsid w:val="00475A80"/>
    <w:rsid w:val="00476B00"/>
    <w:rsid w:val="00485EC4"/>
    <w:rsid w:val="004953C8"/>
    <w:rsid w:val="004A7B16"/>
    <w:rsid w:val="004B2EE3"/>
    <w:rsid w:val="004D4B64"/>
    <w:rsid w:val="004D4C26"/>
    <w:rsid w:val="004D5086"/>
    <w:rsid w:val="004E4102"/>
    <w:rsid w:val="004F5CBF"/>
    <w:rsid w:val="00500325"/>
    <w:rsid w:val="005038BD"/>
    <w:rsid w:val="005039C3"/>
    <w:rsid w:val="00504936"/>
    <w:rsid w:val="0052001E"/>
    <w:rsid w:val="005209D8"/>
    <w:rsid w:val="00523974"/>
    <w:rsid w:val="0053441A"/>
    <w:rsid w:val="0054002F"/>
    <w:rsid w:val="00571A44"/>
    <w:rsid w:val="00572F6E"/>
    <w:rsid w:val="00573DC4"/>
    <w:rsid w:val="0057658F"/>
    <w:rsid w:val="00585FDE"/>
    <w:rsid w:val="005A3239"/>
    <w:rsid w:val="005B03A9"/>
    <w:rsid w:val="005B621B"/>
    <w:rsid w:val="005C4A26"/>
    <w:rsid w:val="005E7471"/>
    <w:rsid w:val="005E7E29"/>
    <w:rsid w:val="005F1479"/>
    <w:rsid w:val="005F6420"/>
    <w:rsid w:val="00607BBB"/>
    <w:rsid w:val="00614228"/>
    <w:rsid w:val="00620646"/>
    <w:rsid w:val="006227AB"/>
    <w:rsid w:val="00652A15"/>
    <w:rsid w:val="00653E7C"/>
    <w:rsid w:val="00663B2B"/>
    <w:rsid w:val="00664D3E"/>
    <w:rsid w:val="0067458F"/>
    <w:rsid w:val="006759E8"/>
    <w:rsid w:val="00691315"/>
    <w:rsid w:val="00691E6D"/>
    <w:rsid w:val="00693305"/>
    <w:rsid w:val="0069643B"/>
    <w:rsid w:val="006A16F0"/>
    <w:rsid w:val="006A7632"/>
    <w:rsid w:val="006A7A48"/>
    <w:rsid w:val="006C6578"/>
    <w:rsid w:val="006D3309"/>
    <w:rsid w:val="006D5F07"/>
    <w:rsid w:val="006D69BC"/>
    <w:rsid w:val="006F046B"/>
    <w:rsid w:val="006F2B82"/>
    <w:rsid w:val="006F4DCF"/>
    <w:rsid w:val="00704F36"/>
    <w:rsid w:val="00705D79"/>
    <w:rsid w:val="007225F6"/>
    <w:rsid w:val="00732157"/>
    <w:rsid w:val="007351EC"/>
    <w:rsid w:val="00735849"/>
    <w:rsid w:val="0073774E"/>
    <w:rsid w:val="00740E29"/>
    <w:rsid w:val="007440FF"/>
    <w:rsid w:val="00746BE7"/>
    <w:rsid w:val="0075181C"/>
    <w:rsid w:val="00770C79"/>
    <w:rsid w:val="007816A5"/>
    <w:rsid w:val="00785586"/>
    <w:rsid w:val="00787797"/>
    <w:rsid w:val="00795330"/>
    <w:rsid w:val="007B1DDE"/>
    <w:rsid w:val="007D1450"/>
    <w:rsid w:val="007E08DF"/>
    <w:rsid w:val="007E76F0"/>
    <w:rsid w:val="007F06C7"/>
    <w:rsid w:val="007F369A"/>
    <w:rsid w:val="008027F0"/>
    <w:rsid w:val="008129B4"/>
    <w:rsid w:val="00812FB2"/>
    <w:rsid w:val="00815153"/>
    <w:rsid w:val="008208FE"/>
    <w:rsid w:val="008219F4"/>
    <w:rsid w:val="00831C80"/>
    <w:rsid w:val="00832316"/>
    <w:rsid w:val="00832FB2"/>
    <w:rsid w:val="0083345F"/>
    <w:rsid w:val="00834E97"/>
    <w:rsid w:val="008429D5"/>
    <w:rsid w:val="00845883"/>
    <w:rsid w:val="00847C51"/>
    <w:rsid w:val="00850A9D"/>
    <w:rsid w:val="008567F2"/>
    <w:rsid w:val="008631BB"/>
    <w:rsid w:val="008722E9"/>
    <w:rsid w:val="00885B4E"/>
    <w:rsid w:val="00885D79"/>
    <w:rsid w:val="00894755"/>
    <w:rsid w:val="008A4E1E"/>
    <w:rsid w:val="008A6B03"/>
    <w:rsid w:val="008A6FCD"/>
    <w:rsid w:val="008B0341"/>
    <w:rsid w:val="008B37B7"/>
    <w:rsid w:val="008B3E1D"/>
    <w:rsid w:val="008B4608"/>
    <w:rsid w:val="008B5EE2"/>
    <w:rsid w:val="008C3BF4"/>
    <w:rsid w:val="008D0678"/>
    <w:rsid w:val="008D7EED"/>
    <w:rsid w:val="008E07AB"/>
    <w:rsid w:val="008E1EBF"/>
    <w:rsid w:val="008E2876"/>
    <w:rsid w:val="008E46D2"/>
    <w:rsid w:val="00900707"/>
    <w:rsid w:val="00907D27"/>
    <w:rsid w:val="00907D35"/>
    <w:rsid w:val="00913CC1"/>
    <w:rsid w:val="00923BDA"/>
    <w:rsid w:val="0092439B"/>
    <w:rsid w:val="009275E4"/>
    <w:rsid w:val="00940362"/>
    <w:rsid w:val="009503A1"/>
    <w:rsid w:val="00954BE5"/>
    <w:rsid w:val="00957995"/>
    <w:rsid w:val="00965EE0"/>
    <w:rsid w:val="00967F60"/>
    <w:rsid w:val="00970EAC"/>
    <w:rsid w:val="0097166D"/>
    <w:rsid w:val="00980107"/>
    <w:rsid w:val="0098274A"/>
    <w:rsid w:val="009B1D2A"/>
    <w:rsid w:val="009B5F6C"/>
    <w:rsid w:val="009B7D82"/>
    <w:rsid w:val="009D15DC"/>
    <w:rsid w:val="009D409D"/>
    <w:rsid w:val="009D4AE2"/>
    <w:rsid w:val="009E19DC"/>
    <w:rsid w:val="009F3284"/>
    <w:rsid w:val="009F38C9"/>
    <w:rsid w:val="009F4977"/>
    <w:rsid w:val="009F4A15"/>
    <w:rsid w:val="009F61C6"/>
    <w:rsid w:val="00A02A15"/>
    <w:rsid w:val="00A0335E"/>
    <w:rsid w:val="00A053C0"/>
    <w:rsid w:val="00A17753"/>
    <w:rsid w:val="00A25756"/>
    <w:rsid w:val="00A31C61"/>
    <w:rsid w:val="00A32A32"/>
    <w:rsid w:val="00A375A5"/>
    <w:rsid w:val="00A375F1"/>
    <w:rsid w:val="00A40A93"/>
    <w:rsid w:val="00A473A4"/>
    <w:rsid w:val="00A4751C"/>
    <w:rsid w:val="00A619F4"/>
    <w:rsid w:val="00A7068E"/>
    <w:rsid w:val="00A70F94"/>
    <w:rsid w:val="00A71BD7"/>
    <w:rsid w:val="00A749A0"/>
    <w:rsid w:val="00A76906"/>
    <w:rsid w:val="00A833B0"/>
    <w:rsid w:val="00A872CB"/>
    <w:rsid w:val="00A97ABA"/>
    <w:rsid w:val="00AB4491"/>
    <w:rsid w:val="00AD7980"/>
    <w:rsid w:val="00AE175F"/>
    <w:rsid w:val="00AE4893"/>
    <w:rsid w:val="00AF0CA5"/>
    <w:rsid w:val="00AF148F"/>
    <w:rsid w:val="00AF358F"/>
    <w:rsid w:val="00B022D9"/>
    <w:rsid w:val="00B03178"/>
    <w:rsid w:val="00B10F12"/>
    <w:rsid w:val="00B15DC2"/>
    <w:rsid w:val="00B207EA"/>
    <w:rsid w:val="00B22490"/>
    <w:rsid w:val="00B23AF2"/>
    <w:rsid w:val="00B261F2"/>
    <w:rsid w:val="00B34167"/>
    <w:rsid w:val="00B41E8E"/>
    <w:rsid w:val="00B50461"/>
    <w:rsid w:val="00B55038"/>
    <w:rsid w:val="00B57607"/>
    <w:rsid w:val="00B62453"/>
    <w:rsid w:val="00B75320"/>
    <w:rsid w:val="00B86D3C"/>
    <w:rsid w:val="00BC1C2A"/>
    <w:rsid w:val="00BD084A"/>
    <w:rsid w:val="00BD6290"/>
    <w:rsid w:val="00BD6F01"/>
    <w:rsid w:val="00BD715E"/>
    <w:rsid w:val="00BE7DC5"/>
    <w:rsid w:val="00BF6D71"/>
    <w:rsid w:val="00C00D83"/>
    <w:rsid w:val="00C15521"/>
    <w:rsid w:val="00C209C6"/>
    <w:rsid w:val="00C21B72"/>
    <w:rsid w:val="00C30A2E"/>
    <w:rsid w:val="00C5426B"/>
    <w:rsid w:val="00C6155A"/>
    <w:rsid w:val="00C66AE7"/>
    <w:rsid w:val="00C74BA6"/>
    <w:rsid w:val="00C81733"/>
    <w:rsid w:val="00C829A5"/>
    <w:rsid w:val="00C97090"/>
    <w:rsid w:val="00CA4F57"/>
    <w:rsid w:val="00CB6A34"/>
    <w:rsid w:val="00CC01F1"/>
    <w:rsid w:val="00CD69EE"/>
    <w:rsid w:val="00CD6E4E"/>
    <w:rsid w:val="00CE321D"/>
    <w:rsid w:val="00CE4355"/>
    <w:rsid w:val="00CE50E3"/>
    <w:rsid w:val="00CF04F5"/>
    <w:rsid w:val="00CF4B7A"/>
    <w:rsid w:val="00CF5CB7"/>
    <w:rsid w:val="00D1057F"/>
    <w:rsid w:val="00D13944"/>
    <w:rsid w:val="00D2518A"/>
    <w:rsid w:val="00D333FB"/>
    <w:rsid w:val="00D366A0"/>
    <w:rsid w:val="00D41887"/>
    <w:rsid w:val="00D43B1D"/>
    <w:rsid w:val="00D44011"/>
    <w:rsid w:val="00D44B70"/>
    <w:rsid w:val="00D51DBC"/>
    <w:rsid w:val="00D61463"/>
    <w:rsid w:val="00D77C5C"/>
    <w:rsid w:val="00D803FF"/>
    <w:rsid w:val="00D8380F"/>
    <w:rsid w:val="00D83D67"/>
    <w:rsid w:val="00D84841"/>
    <w:rsid w:val="00D94F3A"/>
    <w:rsid w:val="00D956D0"/>
    <w:rsid w:val="00D9571F"/>
    <w:rsid w:val="00D96D46"/>
    <w:rsid w:val="00D9768C"/>
    <w:rsid w:val="00DA0B9E"/>
    <w:rsid w:val="00DA49CF"/>
    <w:rsid w:val="00DA4CC0"/>
    <w:rsid w:val="00DB1DC1"/>
    <w:rsid w:val="00DB226B"/>
    <w:rsid w:val="00DB2A01"/>
    <w:rsid w:val="00DC7CB7"/>
    <w:rsid w:val="00DE4463"/>
    <w:rsid w:val="00E00E52"/>
    <w:rsid w:val="00E01C70"/>
    <w:rsid w:val="00E022BA"/>
    <w:rsid w:val="00E0426C"/>
    <w:rsid w:val="00E056CC"/>
    <w:rsid w:val="00E11105"/>
    <w:rsid w:val="00E11531"/>
    <w:rsid w:val="00E152B7"/>
    <w:rsid w:val="00E16ED3"/>
    <w:rsid w:val="00E2221B"/>
    <w:rsid w:val="00E2294E"/>
    <w:rsid w:val="00E31BE8"/>
    <w:rsid w:val="00E41721"/>
    <w:rsid w:val="00E41ED3"/>
    <w:rsid w:val="00E459E7"/>
    <w:rsid w:val="00E51722"/>
    <w:rsid w:val="00E51D70"/>
    <w:rsid w:val="00E5320A"/>
    <w:rsid w:val="00E550C3"/>
    <w:rsid w:val="00E57A93"/>
    <w:rsid w:val="00E57FF5"/>
    <w:rsid w:val="00E64A38"/>
    <w:rsid w:val="00E708E6"/>
    <w:rsid w:val="00E73D23"/>
    <w:rsid w:val="00E80100"/>
    <w:rsid w:val="00E914E1"/>
    <w:rsid w:val="00E91853"/>
    <w:rsid w:val="00E93322"/>
    <w:rsid w:val="00EA3127"/>
    <w:rsid w:val="00EA3B5C"/>
    <w:rsid w:val="00EB0200"/>
    <w:rsid w:val="00EB2290"/>
    <w:rsid w:val="00EB2AA8"/>
    <w:rsid w:val="00EB45E3"/>
    <w:rsid w:val="00EB754E"/>
    <w:rsid w:val="00EE470B"/>
    <w:rsid w:val="00EE5563"/>
    <w:rsid w:val="00EE7DF5"/>
    <w:rsid w:val="00EF43D2"/>
    <w:rsid w:val="00EF7E8F"/>
    <w:rsid w:val="00F10953"/>
    <w:rsid w:val="00F1219D"/>
    <w:rsid w:val="00F12263"/>
    <w:rsid w:val="00F16080"/>
    <w:rsid w:val="00F20357"/>
    <w:rsid w:val="00F266F7"/>
    <w:rsid w:val="00F347A1"/>
    <w:rsid w:val="00F354CA"/>
    <w:rsid w:val="00F426EB"/>
    <w:rsid w:val="00F47C38"/>
    <w:rsid w:val="00F50407"/>
    <w:rsid w:val="00F52012"/>
    <w:rsid w:val="00F5657E"/>
    <w:rsid w:val="00F57939"/>
    <w:rsid w:val="00F6240F"/>
    <w:rsid w:val="00F71803"/>
    <w:rsid w:val="00F73335"/>
    <w:rsid w:val="00F76176"/>
    <w:rsid w:val="00F77515"/>
    <w:rsid w:val="00FA2203"/>
    <w:rsid w:val="00FA4173"/>
    <w:rsid w:val="00FA575D"/>
    <w:rsid w:val="00FC0E32"/>
    <w:rsid w:val="00FD2273"/>
    <w:rsid w:val="00FD3BD3"/>
    <w:rsid w:val="00FD3F57"/>
    <w:rsid w:val="00FD3FFE"/>
    <w:rsid w:val="00FE623A"/>
    <w:rsid w:val="00FF20DE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55435"/>
  <w15:chartTrackingRefBased/>
  <w15:docId w15:val="{F252DD09-DD25-4148-8E62-4344B10A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2B82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E8010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010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E80100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E80100"/>
    <w:rPr>
      <w:rFonts w:ascii="Times New Roman" w:hAnsi="Times New Roman" w:cs="Times New Roman"/>
      <w:noProof/>
    </w:rPr>
  </w:style>
  <w:style w:type="character" w:styleId="a4">
    <w:name w:val="Hyperlink"/>
    <w:basedOn w:val="a0"/>
    <w:uiPriority w:val="99"/>
    <w:unhideWhenUsed/>
    <w:rsid w:val="00C21B72"/>
    <w:rPr>
      <w:color w:val="0563C1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3A03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A03F5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F34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BD084A"/>
    <w:rPr>
      <w:b/>
      <w:bCs/>
      <w:sz w:val="20"/>
      <w:szCs w:val="20"/>
    </w:rPr>
  </w:style>
  <w:style w:type="paragraph" w:styleId="a8">
    <w:name w:val="footnote text"/>
    <w:basedOn w:val="a"/>
    <w:link w:val="Char0"/>
    <w:uiPriority w:val="99"/>
    <w:semiHidden/>
    <w:unhideWhenUsed/>
    <w:rsid w:val="00D956D0"/>
    <w:pPr>
      <w:snapToGrid w:val="0"/>
    </w:pPr>
  </w:style>
  <w:style w:type="character" w:customStyle="1" w:styleId="Char0">
    <w:name w:val="각주 텍스트 Char"/>
    <w:basedOn w:val="a0"/>
    <w:link w:val="a8"/>
    <w:uiPriority w:val="99"/>
    <w:semiHidden/>
    <w:rsid w:val="00D956D0"/>
  </w:style>
  <w:style w:type="character" w:styleId="a9">
    <w:name w:val="footnote reference"/>
    <w:basedOn w:val="a0"/>
    <w:uiPriority w:val="99"/>
    <w:semiHidden/>
    <w:unhideWhenUsed/>
    <w:rsid w:val="00D956D0"/>
    <w:rPr>
      <w:vertAlign w:val="superscript"/>
    </w:rPr>
  </w:style>
  <w:style w:type="character" w:styleId="aa">
    <w:name w:val="FollowedHyperlink"/>
    <w:basedOn w:val="a0"/>
    <w:uiPriority w:val="99"/>
    <w:semiHidden/>
    <w:unhideWhenUsed/>
    <w:rsid w:val="00B261F2"/>
    <w:rPr>
      <w:color w:val="954F72" w:themeColor="followedHyperlink"/>
      <w:u w:val="single"/>
    </w:rPr>
  </w:style>
  <w:style w:type="paragraph" w:styleId="ab">
    <w:name w:val="header"/>
    <w:basedOn w:val="a"/>
    <w:link w:val="Char1"/>
    <w:uiPriority w:val="99"/>
    <w:unhideWhenUsed/>
    <w:rsid w:val="00D803F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D803FF"/>
  </w:style>
  <w:style w:type="paragraph" w:styleId="ac">
    <w:name w:val="footer"/>
    <w:basedOn w:val="a"/>
    <w:link w:val="Char2"/>
    <w:uiPriority w:val="99"/>
    <w:unhideWhenUsed/>
    <w:rsid w:val="00D803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D8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hsindex.org/report-model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1A183-C1F5-4624-8408-CB5E02C06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5</Words>
  <Characters>5730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akyung Lee</cp:lastModifiedBy>
  <cp:revision>2</cp:revision>
  <dcterms:created xsi:type="dcterms:W3CDTF">2024-05-19T07:17:00Z</dcterms:created>
  <dcterms:modified xsi:type="dcterms:W3CDTF">2024-05-19T07:17:00Z</dcterms:modified>
</cp:coreProperties>
</file>